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7DD88" w14:textId="1AC49A24" w:rsidR="00CA5C92" w:rsidRPr="00EB4FE4" w:rsidRDefault="00CA5C92" w:rsidP="00CA5C92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B4FE4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EB4FE4">
        <w:rPr>
          <w:rFonts w:ascii="Times New Roman" w:eastAsia="Calibri" w:hAnsi="Times New Roman" w:cs="Times New Roman"/>
          <w:b/>
          <w:sz w:val="24"/>
          <w:szCs w:val="24"/>
        </w:rPr>
        <w:t xml:space="preserve">2. </w:t>
      </w:r>
      <w:r w:rsidRPr="00EB4FE4">
        <w:rPr>
          <w:rFonts w:ascii="Times New Roman" w:eastAsia="Calibri" w:hAnsi="Times New Roman" w:cs="Times New Roman"/>
          <w:bCs/>
          <w:sz w:val="24"/>
          <w:szCs w:val="24"/>
        </w:rPr>
        <w:t>Code display table examp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"/>
        <w:gridCol w:w="220"/>
        <w:gridCol w:w="1313"/>
        <w:gridCol w:w="521"/>
        <w:gridCol w:w="808"/>
        <w:gridCol w:w="926"/>
        <w:gridCol w:w="926"/>
        <w:gridCol w:w="808"/>
        <w:gridCol w:w="926"/>
        <w:gridCol w:w="926"/>
        <w:gridCol w:w="808"/>
        <w:gridCol w:w="948"/>
      </w:tblGrid>
      <w:tr w:rsidR="00CA5C92" w:rsidRPr="00EB4FE4" w14:paraId="38DDFD5D" w14:textId="77777777" w:rsidTr="00EB530D">
        <w:tc>
          <w:tcPr>
            <w:tcW w:w="1853" w:type="pct"/>
            <w:gridSpan w:val="4"/>
          </w:tcPr>
          <w:p w14:paraId="5A9A7A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Deliberation principle, facilitator, and final code</w:t>
            </w:r>
          </w:p>
        </w:tc>
        <w:tc>
          <w:tcPr>
            <w:tcW w:w="405" w:type="pct"/>
          </w:tcPr>
          <w:p w14:paraId="7357A77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ession 1 plenary</w:t>
            </w:r>
          </w:p>
        </w:tc>
        <w:tc>
          <w:tcPr>
            <w:tcW w:w="335" w:type="pct"/>
          </w:tcPr>
          <w:p w14:paraId="04C1B5A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1.1</w:t>
            </w:r>
          </w:p>
        </w:tc>
        <w:tc>
          <w:tcPr>
            <w:tcW w:w="331" w:type="pct"/>
          </w:tcPr>
          <w:p w14:paraId="1662FE4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1.2</w:t>
            </w:r>
          </w:p>
        </w:tc>
        <w:tc>
          <w:tcPr>
            <w:tcW w:w="405" w:type="pct"/>
          </w:tcPr>
          <w:p w14:paraId="6EC169C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ession 2 plenary</w:t>
            </w:r>
          </w:p>
        </w:tc>
        <w:tc>
          <w:tcPr>
            <w:tcW w:w="335" w:type="pct"/>
          </w:tcPr>
          <w:p w14:paraId="0D046A9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2.1</w:t>
            </w:r>
          </w:p>
        </w:tc>
        <w:tc>
          <w:tcPr>
            <w:tcW w:w="324" w:type="pct"/>
          </w:tcPr>
          <w:p w14:paraId="7D79CE3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2.2</w:t>
            </w:r>
          </w:p>
        </w:tc>
        <w:tc>
          <w:tcPr>
            <w:tcW w:w="408" w:type="pct"/>
          </w:tcPr>
          <w:p w14:paraId="44E9DA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ession 3 plenary</w:t>
            </w:r>
          </w:p>
        </w:tc>
        <w:tc>
          <w:tcPr>
            <w:tcW w:w="604" w:type="pct"/>
          </w:tcPr>
          <w:p w14:paraId="5A70EA6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ession 4 plenary</w:t>
            </w:r>
          </w:p>
        </w:tc>
      </w:tr>
      <w:tr w:rsidR="00CA5C92" w:rsidRPr="00EB4FE4" w14:paraId="382F93CD" w14:textId="77777777" w:rsidTr="00EB530D">
        <w:trPr>
          <w:trHeight w:val="424"/>
        </w:trPr>
        <w:tc>
          <w:tcPr>
            <w:tcW w:w="5000" w:type="pct"/>
            <w:gridSpan w:val="12"/>
          </w:tcPr>
          <w:p w14:paraId="374DA1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Remarks consistent with principles of deliberation</w:t>
            </w:r>
          </w:p>
        </w:tc>
      </w:tr>
      <w:tr w:rsidR="00CA5C92" w:rsidRPr="00EB4FE4" w14:paraId="2BDE55B8" w14:textId="77777777" w:rsidTr="00EB530D">
        <w:tc>
          <w:tcPr>
            <w:tcW w:w="87" w:type="pct"/>
          </w:tcPr>
          <w:p w14:paraId="1445F5DE" w14:textId="77777777" w:rsidR="00CA5C92" w:rsidRPr="00EB4FE4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5AF609A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EP</w:t>
            </w:r>
            <w:r w:rsidRPr="00EB4FE4">
              <w:rPr>
                <w:rFonts w:eastAsia="Calibri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CA5C92" w:rsidRPr="00EB4FE4" w14:paraId="5419CD68" w14:textId="77777777" w:rsidTr="00EB530D">
        <w:tc>
          <w:tcPr>
            <w:tcW w:w="87" w:type="pct"/>
          </w:tcPr>
          <w:p w14:paraId="0B8B30D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5DD560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73A7E5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2A0ED9F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16CC3E8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74-79</w:t>
            </w:r>
          </w:p>
        </w:tc>
        <w:tc>
          <w:tcPr>
            <w:tcW w:w="335" w:type="pct"/>
          </w:tcPr>
          <w:p w14:paraId="3486C50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  <w:r w:rsidRPr="00EB4FE4">
              <w:rPr>
                <w:rFonts w:eastAsia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31" w:type="pct"/>
          </w:tcPr>
          <w:p w14:paraId="3141D2D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5437E5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953AF5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A79A81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832694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565-566 and 793-794</w:t>
            </w:r>
          </w:p>
        </w:tc>
        <w:tc>
          <w:tcPr>
            <w:tcW w:w="604" w:type="pct"/>
          </w:tcPr>
          <w:p w14:paraId="60FC8F7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458-460 and 1316-1318</w:t>
            </w:r>
          </w:p>
        </w:tc>
      </w:tr>
      <w:tr w:rsidR="00CA5C92" w:rsidRPr="00EB4FE4" w14:paraId="269ABAC7" w14:textId="77777777" w:rsidTr="00EB530D">
        <w:tc>
          <w:tcPr>
            <w:tcW w:w="87" w:type="pct"/>
          </w:tcPr>
          <w:p w14:paraId="7CE9F98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717903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E04100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1CE6CC8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5D4152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E16251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29892A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23FFC1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BB616B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392D5C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31F347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F2B990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56F7F67" w14:textId="77777777" w:rsidTr="00EB530D">
        <w:trPr>
          <w:trHeight w:val="116"/>
        </w:trPr>
        <w:tc>
          <w:tcPr>
            <w:tcW w:w="87" w:type="pct"/>
          </w:tcPr>
          <w:p w14:paraId="18FC19D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A792E9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5FE3C7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7563601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006B87D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847F3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95-696</w:t>
            </w:r>
          </w:p>
        </w:tc>
        <w:tc>
          <w:tcPr>
            <w:tcW w:w="331" w:type="pct"/>
          </w:tcPr>
          <w:p w14:paraId="3B624EA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5714AC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64E2E1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04A65D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130F7B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E9CEE5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BC6DB47" w14:textId="77777777" w:rsidTr="00EB530D">
        <w:trPr>
          <w:trHeight w:val="116"/>
        </w:trPr>
        <w:tc>
          <w:tcPr>
            <w:tcW w:w="87" w:type="pct"/>
          </w:tcPr>
          <w:p w14:paraId="3177746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EBA438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ABE5CC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53FA0E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3B1DF1C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6D222E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6920B8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BD10D7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DFD61E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0CA170B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318-320</w:t>
            </w:r>
          </w:p>
        </w:tc>
        <w:tc>
          <w:tcPr>
            <w:tcW w:w="408" w:type="pct"/>
          </w:tcPr>
          <w:p w14:paraId="286E3D9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83D1E7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BFE0BDD" w14:textId="77777777" w:rsidTr="00EB530D">
        <w:tc>
          <w:tcPr>
            <w:tcW w:w="87" w:type="pct"/>
          </w:tcPr>
          <w:p w14:paraId="26D70C0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2F5758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DABC2F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0162892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3C34120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4A387B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09AEE4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2B4998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57281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4D3467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842FA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CA0482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C8108EC" w14:textId="77777777" w:rsidTr="00EB530D">
        <w:tc>
          <w:tcPr>
            <w:tcW w:w="87" w:type="pct"/>
          </w:tcPr>
          <w:p w14:paraId="0C1A007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C91A82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AEBE95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2763389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247E18F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48FE8F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FE7FDA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1FBC26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25E64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A3CB69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882-883</w:t>
            </w:r>
          </w:p>
        </w:tc>
        <w:tc>
          <w:tcPr>
            <w:tcW w:w="408" w:type="pct"/>
          </w:tcPr>
          <w:p w14:paraId="2635E6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91-693</w:t>
            </w:r>
          </w:p>
        </w:tc>
        <w:tc>
          <w:tcPr>
            <w:tcW w:w="604" w:type="pct"/>
          </w:tcPr>
          <w:p w14:paraId="7CDD2FD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5F2926F" w14:textId="77777777" w:rsidTr="00EB530D">
        <w:tc>
          <w:tcPr>
            <w:tcW w:w="87" w:type="pct"/>
          </w:tcPr>
          <w:p w14:paraId="0D401A0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F3365A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1CF426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2732828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57C6D94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28A36E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B6952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289FC8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2A994B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EBBC8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50FD4D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B653D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BEA12CB" w14:textId="77777777" w:rsidTr="00EB530D">
        <w:tc>
          <w:tcPr>
            <w:tcW w:w="87" w:type="pct"/>
          </w:tcPr>
          <w:p w14:paraId="65E86E5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0DDB40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4515C9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705B09F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6F9935A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3ABE5B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498712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73AA11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F41DB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C83EFA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C8D9A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F639F7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1BDAFF6" w14:textId="77777777" w:rsidTr="00EB530D">
        <w:tc>
          <w:tcPr>
            <w:tcW w:w="87" w:type="pct"/>
          </w:tcPr>
          <w:p w14:paraId="1DDFB8C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AC1A67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21C88E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7BBC3BE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7F5261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685D76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7A4DEE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B076FD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75AB95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E84180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C9B19A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533728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574C333" w14:textId="77777777" w:rsidTr="00EB530D">
        <w:tc>
          <w:tcPr>
            <w:tcW w:w="87" w:type="pct"/>
          </w:tcPr>
          <w:p w14:paraId="7514411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510F4B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6887AD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0CDCDDE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103993F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BEDB17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8BEC49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988362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991A46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35D968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8659ED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D8AEB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EF78388" w14:textId="77777777" w:rsidTr="00EB530D">
        <w:tc>
          <w:tcPr>
            <w:tcW w:w="87" w:type="pct"/>
          </w:tcPr>
          <w:p w14:paraId="1B71690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8D5E70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10C38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</w:t>
            </w:r>
            <w:r w:rsidRPr="00EB4FE4">
              <w:rPr>
                <w:rFonts w:eastAsia="Calibri"/>
                <w:sz w:val="24"/>
                <w:szCs w:val="24"/>
                <w:vertAlign w:val="superscript"/>
              </w:rPr>
              <w:t>c</w:t>
            </w:r>
            <w:r w:rsidRPr="00EB4FE4">
              <w:rPr>
                <w:rFonts w:eastAsia="Calibri"/>
                <w:sz w:val="24"/>
                <w:szCs w:val="24"/>
              </w:rPr>
              <w:t xml:space="preserve"> administrator)</w:t>
            </w:r>
          </w:p>
        </w:tc>
        <w:tc>
          <w:tcPr>
            <w:tcW w:w="431" w:type="pct"/>
          </w:tcPr>
          <w:p w14:paraId="7CEFD5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</w:p>
        </w:tc>
        <w:tc>
          <w:tcPr>
            <w:tcW w:w="405" w:type="pct"/>
          </w:tcPr>
          <w:p w14:paraId="17DC8D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32935D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F02F3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F46A4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416DF1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C78908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84C6BF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6D6F1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7B41B1C" w14:textId="77777777" w:rsidTr="00EB530D">
        <w:tc>
          <w:tcPr>
            <w:tcW w:w="87" w:type="pct"/>
          </w:tcPr>
          <w:p w14:paraId="787E026C" w14:textId="77777777" w:rsidR="00CA5C92" w:rsidRPr="00EB4FE4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152FD96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RO</w:t>
            </w:r>
            <w:r w:rsidRPr="00EB4FE4">
              <w:rPr>
                <w:rFonts w:eastAsia="Calibri"/>
                <w:b/>
                <w:sz w:val="24"/>
                <w:szCs w:val="24"/>
                <w:vertAlign w:val="superscript"/>
              </w:rPr>
              <w:t>d</w:t>
            </w:r>
          </w:p>
        </w:tc>
      </w:tr>
      <w:tr w:rsidR="00CA5C92" w:rsidRPr="00EB4FE4" w14:paraId="6054BB68" w14:textId="77777777" w:rsidTr="00EB530D">
        <w:tc>
          <w:tcPr>
            <w:tcW w:w="87" w:type="pct"/>
          </w:tcPr>
          <w:p w14:paraId="0380E11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247A94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2363A6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456A3B1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17698D0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8-69, 72-74, and 84-85</w:t>
            </w:r>
          </w:p>
        </w:tc>
        <w:tc>
          <w:tcPr>
            <w:tcW w:w="335" w:type="pct"/>
          </w:tcPr>
          <w:p w14:paraId="47548E8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1EBA47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811F6A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220</w:t>
            </w:r>
          </w:p>
        </w:tc>
        <w:tc>
          <w:tcPr>
            <w:tcW w:w="335" w:type="pct"/>
          </w:tcPr>
          <w:p w14:paraId="043105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7A1FBE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C4A90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3A8DDE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7C65C2C" w14:textId="77777777" w:rsidTr="00EB530D">
        <w:tc>
          <w:tcPr>
            <w:tcW w:w="87" w:type="pct"/>
          </w:tcPr>
          <w:p w14:paraId="2DA6673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3D35C8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E92CC2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20AE540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5ADA46F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2E060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4E0C78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E53AF9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B84C02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ECD43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39DDF1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A833CF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62E5E7A" w14:textId="77777777" w:rsidTr="00EB530D">
        <w:trPr>
          <w:trHeight w:val="116"/>
        </w:trPr>
        <w:tc>
          <w:tcPr>
            <w:tcW w:w="87" w:type="pct"/>
          </w:tcPr>
          <w:p w14:paraId="7FCABD4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FCD317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DEEF9F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73F970B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43662ED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21ED80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4523EB0" w14:textId="77777777" w:rsidR="00CA5C92" w:rsidRPr="00EB4FE4" w:rsidRDefault="00CA5C92" w:rsidP="00EB530D">
            <w:pPr>
              <w:tabs>
                <w:tab w:val="left" w:pos="390"/>
              </w:tabs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23BBD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8F40A1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200-202</w:t>
            </w:r>
          </w:p>
        </w:tc>
        <w:tc>
          <w:tcPr>
            <w:tcW w:w="324" w:type="pct"/>
          </w:tcPr>
          <w:p w14:paraId="25331DB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508ED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290C04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92389AC" w14:textId="77777777" w:rsidTr="00EB530D">
        <w:trPr>
          <w:trHeight w:val="116"/>
        </w:trPr>
        <w:tc>
          <w:tcPr>
            <w:tcW w:w="87" w:type="pct"/>
          </w:tcPr>
          <w:p w14:paraId="6BEB6EF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20D1BA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BEA9D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42A43F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32193A6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CE2681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4BF4E8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A34A90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14426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E8839A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36-37 and 511-513</w:t>
            </w:r>
          </w:p>
        </w:tc>
        <w:tc>
          <w:tcPr>
            <w:tcW w:w="408" w:type="pct"/>
          </w:tcPr>
          <w:p w14:paraId="2B199A1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039EC1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1DC796A" w14:textId="77777777" w:rsidTr="00EB530D">
        <w:tc>
          <w:tcPr>
            <w:tcW w:w="87" w:type="pct"/>
          </w:tcPr>
          <w:p w14:paraId="0365585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1FBA93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E96D2F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4B27DB2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530EE1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CF2800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E2682A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66E3E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E613AA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314C7D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F42E6B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4998DA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CF4BFB9" w14:textId="77777777" w:rsidTr="00EB530D">
        <w:tc>
          <w:tcPr>
            <w:tcW w:w="87" w:type="pct"/>
          </w:tcPr>
          <w:p w14:paraId="422ABC7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C8BE1D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D64B89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3C09986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572949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602987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C9F110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D5C00B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D9382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EFDBBA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714A52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E1168F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B64AB1F" w14:textId="77777777" w:rsidTr="00EB530D">
        <w:tc>
          <w:tcPr>
            <w:tcW w:w="87" w:type="pct"/>
          </w:tcPr>
          <w:p w14:paraId="746BD69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813B25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6ADDE3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6732D4A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2415AB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E61C96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8788E8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4015CC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3507EC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021B8AC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5A6E3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E6DF5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2C58B2E" w14:textId="77777777" w:rsidTr="00EB530D">
        <w:tc>
          <w:tcPr>
            <w:tcW w:w="87" w:type="pct"/>
          </w:tcPr>
          <w:p w14:paraId="6005BF4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78883D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B361ED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564A6BE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001B886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23-124</w:t>
            </w:r>
          </w:p>
        </w:tc>
        <w:tc>
          <w:tcPr>
            <w:tcW w:w="335" w:type="pct"/>
          </w:tcPr>
          <w:p w14:paraId="3B4C32A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53F1D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15076D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6ECB27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18718D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6D1680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A9149B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C4FAF82" w14:textId="77777777" w:rsidTr="00EB530D">
        <w:tc>
          <w:tcPr>
            <w:tcW w:w="87" w:type="pct"/>
          </w:tcPr>
          <w:p w14:paraId="4F79492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AF8A7D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04C16A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720D26C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7D95B00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28DFF0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C7DF30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6E1500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CC6DE8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453A24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7866C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AF1762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3AE5084" w14:textId="77777777" w:rsidTr="00EB530D">
        <w:tc>
          <w:tcPr>
            <w:tcW w:w="87" w:type="pct"/>
          </w:tcPr>
          <w:p w14:paraId="280CDE2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0B436E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CABB5A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1264B12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3BED8ED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38EC91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7C56D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C074BF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EF991C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75B4E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4D4B80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FA3A2E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AFA42A5" w14:textId="77777777" w:rsidTr="00EB530D">
        <w:tc>
          <w:tcPr>
            <w:tcW w:w="87" w:type="pct"/>
          </w:tcPr>
          <w:p w14:paraId="4153997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F32547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8DE95C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5E257AA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</w:p>
        </w:tc>
        <w:tc>
          <w:tcPr>
            <w:tcW w:w="405" w:type="pct"/>
          </w:tcPr>
          <w:p w14:paraId="5EDFB78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78FB15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E9362D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744E00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85420E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E7DF62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15952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AD1BAD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6F80CC8" w14:textId="77777777" w:rsidTr="00EB530D">
        <w:tc>
          <w:tcPr>
            <w:tcW w:w="87" w:type="pct"/>
          </w:tcPr>
          <w:p w14:paraId="5DDB7AAC" w14:textId="77777777" w:rsidR="00CA5C92" w:rsidRPr="00EB4FE4" w:rsidDel="00BD2D08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47FE044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ED</w:t>
            </w:r>
            <w:r w:rsidRPr="00EB4FE4"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</w:tr>
      <w:tr w:rsidR="00CA5C92" w:rsidRPr="00EB4FE4" w14:paraId="15A304F5" w14:textId="77777777" w:rsidTr="00EB530D">
        <w:tc>
          <w:tcPr>
            <w:tcW w:w="87" w:type="pct"/>
          </w:tcPr>
          <w:p w14:paraId="250F5CC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967FFF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5D351E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16F963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786297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59-60, 69-72, and 183-190</w:t>
            </w:r>
          </w:p>
        </w:tc>
        <w:tc>
          <w:tcPr>
            <w:tcW w:w="335" w:type="pct"/>
          </w:tcPr>
          <w:p w14:paraId="795FA02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48EE5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8F7416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07-109, 356, and 450-452</w:t>
            </w:r>
          </w:p>
        </w:tc>
        <w:tc>
          <w:tcPr>
            <w:tcW w:w="335" w:type="pct"/>
          </w:tcPr>
          <w:p w14:paraId="2094E00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196-1197</w:t>
            </w:r>
          </w:p>
        </w:tc>
        <w:tc>
          <w:tcPr>
            <w:tcW w:w="324" w:type="pct"/>
          </w:tcPr>
          <w:p w14:paraId="0A63AE6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D25BBC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95-97, 1419-1420, 1495-1496, and 1576-1577</w:t>
            </w:r>
          </w:p>
        </w:tc>
        <w:tc>
          <w:tcPr>
            <w:tcW w:w="604" w:type="pct"/>
          </w:tcPr>
          <w:p w14:paraId="1BA14A1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296-298, 1434-1437, and 1769-1771</w:t>
            </w:r>
          </w:p>
        </w:tc>
      </w:tr>
      <w:tr w:rsidR="00CA5C92" w:rsidRPr="00EB4FE4" w14:paraId="4BECE31D" w14:textId="77777777" w:rsidTr="00EB530D">
        <w:tc>
          <w:tcPr>
            <w:tcW w:w="87" w:type="pct"/>
          </w:tcPr>
          <w:p w14:paraId="2A01E6E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602D7D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6205E3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32CAC2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279CA77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FD086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DC0C3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71B09E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357012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BD373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A153C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BD0FFA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1BFBC36" w14:textId="77777777" w:rsidTr="00EB530D">
        <w:trPr>
          <w:trHeight w:val="116"/>
        </w:trPr>
        <w:tc>
          <w:tcPr>
            <w:tcW w:w="87" w:type="pct"/>
          </w:tcPr>
          <w:p w14:paraId="59D1BEF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E97744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35589C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3392C4D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2097805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F2387E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808-814</w:t>
            </w:r>
          </w:p>
        </w:tc>
        <w:tc>
          <w:tcPr>
            <w:tcW w:w="331" w:type="pct"/>
          </w:tcPr>
          <w:p w14:paraId="4122BF1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D0A3C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CB4AF7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49-51, 51-54, 92-94, 104-110, 110, 120-122, 122-123, 155-156, 177-181, and 417-418</w:t>
            </w:r>
          </w:p>
        </w:tc>
        <w:tc>
          <w:tcPr>
            <w:tcW w:w="324" w:type="pct"/>
          </w:tcPr>
          <w:p w14:paraId="7ABB7B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578553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468C0F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0A98CB1" w14:textId="77777777" w:rsidTr="00EB530D">
        <w:trPr>
          <w:trHeight w:val="116"/>
        </w:trPr>
        <w:tc>
          <w:tcPr>
            <w:tcW w:w="87" w:type="pct"/>
          </w:tcPr>
          <w:p w14:paraId="63A466D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5093BD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E4A624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46A830B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3D61421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731E20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FB9B0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859-861</w:t>
            </w:r>
          </w:p>
        </w:tc>
        <w:tc>
          <w:tcPr>
            <w:tcW w:w="405" w:type="pct"/>
          </w:tcPr>
          <w:p w14:paraId="01C1F0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83C505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0CE29B0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85-190, 337-339, 383-385, 396-400, 444-448, 487-488, 634-644, and 795-797</w:t>
            </w:r>
          </w:p>
        </w:tc>
        <w:tc>
          <w:tcPr>
            <w:tcW w:w="408" w:type="pct"/>
          </w:tcPr>
          <w:p w14:paraId="6C625DA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4B0E0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6AF3123" w14:textId="77777777" w:rsidTr="00EB530D">
        <w:tc>
          <w:tcPr>
            <w:tcW w:w="87" w:type="pct"/>
          </w:tcPr>
          <w:p w14:paraId="638755B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9EF36A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91065D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15205D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15ADC4E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66831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63D1C6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1788F2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918102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0B2F705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5F6B0B3" w14:textId="77777777" w:rsidR="00CA5C92" w:rsidRPr="00EB4FE4" w:rsidRDefault="00CA5C92" w:rsidP="00EB530D">
            <w:pPr>
              <w:tabs>
                <w:tab w:val="left" w:pos="627"/>
              </w:tabs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766-1770</w:t>
            </w:r>
          </w:p>
        </w:tc>
        <w:tc>
          <w:tcPr>
            <w:tcW w:w="604" w:type="pct"/>
          </w:tcPr>
          <w:p w14:paraId="53E581B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33C2E4C" w14:textId="77777777" w:rsidTr="00EB530D">
        <w:tc>
          <w:tcPr>
            <w:tcW w:w="87" w:type="pct"/>
          </w:tcPr>
          <w:p w14:paraId="29FCE0C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547528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C36265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446A9A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48B202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00407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59EC9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79A990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0EE5F8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3D4067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8094BE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7B12DF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301-304</w:t>
            </w:r>
          </w:p>
        </w:tc>
      </w:tr>
      <w:tr w:rsidR="00CA5C92" w:rsidRPr="00EB4FE4" w14:paraId="498830E0" w14:textId="77777777" w:rsidTr="00EB530D">
        <w:tc>
          <w:tcPr>
            <w:tcW w:w="87" w:type="pct"/>
          </w:tcPr>
          <w:p w14:paraId="26C8F8D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6FF4B2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AF2614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0F8B63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7172E72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01A9BB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7D5499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C75454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9F0893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BCBFE0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BDE567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BA73AD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C46B364" w14:textId="77777777" w:rsidTr="00EB530D">
        <w:tc>
          <w:tcPr>
            <w:tcW w:w="87" w:type="pct"/>
          </w:tcPr>
          <w:p w14:paraId="08C7F01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9539A9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75DAD8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7FD7E4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185C1F8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13335D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4A48BB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790977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10F7B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A05DF2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E4F6A1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7A692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0EDFE6F" w14:textId="77777777" w:rsidTr="00EB530D">
        <w:tc>
          <w:tcPr>
            <w:tcW w:w="87" w:type="pct"/>
          </w:tcPr>
          <w:p w14:paraId="7F5CD7F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7D7353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62168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4AA9675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5FED893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6B6917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4F79E2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A7B3E2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50BF49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6B26AD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5BA9AB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2CE570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9C7520A" w14:textId="77777777" w:rsidTr="00EB530D">
        <w:tc>
          <w:tcPr>
            <w:tcW w:w="87" w:type="pct"/>
          </w:tcPr>
          <w:p w14:paraId="7546E66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C02D86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43514E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136EC2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1B21A1A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444342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792836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AC702C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FC214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38685C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AC67F6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C126C0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CFB3948" w14:textId="77777777" w:rsidTr="00EB530D">
        <w:tc>
          <w:tcPr>
            <w:tcW w:w="87" w:type="pct"/>
          </w:tcPr>
          <w:p w14:paraId="0EA3091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FA0D82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891225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72E02D9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</w:p>
        </w:tc>
        <w:tc>
          <w:tcPr>
            <w:tcW w:w="405" w:type="pct"/>
          </w:tcPr>
          <w:p w14:paraId="1D41D19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112A90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3EB789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B7D124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8338E5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CE8FAF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0F1DC7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9A43E6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F3426CD" w14:textId="77777777" w:rsidTr="00EB530D">
        <w:tc>
          <w:tcPr>
            <w:tcW w:w="87" w:type="pct"/>
          </w:tcPr>
          <w:p w14:paraId="6CD151A6" w14:textId="77777777" w:rsidR="00CA5C92" w:rsidRPr="00EB4FE4" w:rsidDel="008072B1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35364CF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SP</w:t>
            </w:r>
            <w:r w:rsidRPr="00EB4FE4">
              <w:rPr>
                <w:rFonts w:eastAsia="Calibri"/>
                <w:b/>
                <w:bCs/>
                <w:iCs/>
                <w:sz w:val="24"/>
                <w:szCs w:val="24"/>
                <w:vertAlign w:val="superscript"/>
              </w:rPr>
              <w:t>f</w:t>
            </w:r>
          </w:p>
        </w:tc>
      </w:tr>
      <w:tr w:rsidR="00CA5C92" w:rsidRPr="00EB4FE4" w14:paraId="7DEA359D" w14:textId="77777777" w:rsidTr="00EB530D">
        <w:tc>
          <w:tcPr>
            <w:tcW w:w="87" w:type="pct"/>
          </w:tcPr>
          <w:p w14:paraId="0EC17CB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FDA1DB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DB3003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371D5A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7C12F8D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43-47</w:t>
            </w:r>
          </w:p>
        </w:tc>
        <w:tc>
          <w:tcPr>
            <w:tcW w:w="335" w:type="pct"/>
          </w:tcPr>
          <w:p w14:paraId="7EE1EC9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C3EEAA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4BDA5C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A8D55E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B244E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AD1A88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83BEC7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5095820" w14:textId="77777777" w:rsidTr="00EB530D">
        <w:tc>
          <w:tcPr>
            <w:tcW w:w="87" w:type="pct"/>
          </w:tcPr>
          <w:p w14:paraId="1D17B95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22D979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A1C7D8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5208747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2967E91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2651F1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C66C77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DFF01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AF1890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F225FD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4C422A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371850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F1CEF5A" w14:textId="77777777" w:rsidTr="00EB530D">
        <w:trPr>
          <w:trHeight w:val="116"/>
        </w:trPr>
        <w:tc>
          <w:tcPr>
            <w:tcW w:w="87" w:type="pct"/>
          </w:tcPr>
          <w:p w14:paraId="1286A3C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245250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1AAC92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4FF297F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28BC68D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F0F145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08B25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5378EB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F6A9B4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7D3F7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9D30A2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039A93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0EF8E90" w14:textId="77777777" w:rsidTr="00EB530D">
        <w:trPr>
          <w:trHeight w:val="116"/>
        </w:trPr>
        <w:tc>
          <w:tcPr>
            <w:tcW w:w="87" w:type="pct"/>
          </w:tcPr>
          <w:p w14:paraId="74174A2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C83A62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18B3CF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75AE3B5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3827B5F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67C056A" w14:textId="77777777" w:rsidR="00CA5C92" w:rsidRPr="00EB4FE4" w:rsidRDefault="00CA5C92" w:rsidP="00EB530D">
            <w:pPr>
              <w:tabs>
                <w:tab w:val="left" w:pos="490"/>
              </w:tabs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EE8A10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D775E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78405F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EE6EBA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42-644</w:t>
            </w:r>
          </w:p>
        </w:tc>
        <w:tc>
          <w:tcPr>
            <w:tcW w:w="408" w:type="pct"/>
          </w:tcPr>
          <w:p w14:paraId="0BEBC56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F00E8C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DCDF2B9" w14:textId="77777777" w:rsidTr="00EB530D">
        <w:tc>
          <w:tcPr>
            <w:tcW w:w="87" w:type="pct"/>
          </w:tcPr>
          <w:p w14:paraId="513CE37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7EFD63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6FA422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39C92FF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764196A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D3D7DE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B13DCB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4070B2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D42E91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574-576</w:t>
            </w:r>
          </w:p>
        </w:tc>
        <w:tc>
          <w:tcPr>
            <w:tcW w:w="324" w:type="pct"/>
          </w:tcPr>
          <w:p w14:paraId="7AF5447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E4F6D2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81B63B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33DC083" w14:textId="77777777" w:rsidTr="00EB530D">
        <w:tc>
          <w:tcPr>
            <w:tcW w:w="87" w:type="pct"/>
          </w:tcPr>
          <w:p w14:paraId="30E56B5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C54A58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65FF91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2AE41D0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0C3B8E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3CE45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B3D2A2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544-547</w:t>
            </w:r>
          </w:p>
        </w:tc>
        <w:tc>
          <w:tcPr>
            <w:tcW w:w="405" w:type="pct"/>
          </w:tcPr>
          <w:p w14:paraId="748790E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FCEF3A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166A37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998E1F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922B31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69BCC12" w14:textId="77777777" w:rsidTr="00EB530D">
        <w:tc>
          <w:tcPr>
            <w:tcW w:w="87" w:type="pct"/>
          </w:tcPr>
          <w:p w14:paraId="230F5A2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F0247B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584E3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461031C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765252F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F46C0D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861384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4B991E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E20148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FC05A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158253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D97762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D448CD3" w14:textId="77777777" w:rsidTr="00EB530D">
        <w:tc>
          <w:tcPr>
            <w:tcW w:w="87" w:type="pct"/>
          </w:tcPr>
          <w:p w14:paraId="11F0A09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74D705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0DC596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305EB86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3CD54E8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E31E48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B1939A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1C5AC5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772267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13A129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BE844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8AB435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0C73E4C" w14:textId="77777777" w:rsidTr="00EB530D">
        <w:tc>
          <w:tcPr>
            <w:tcW w:w="87" w:type="pct"/>
          </w:tcPr>
          <w:p w14:paraId="19DB310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8F5949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05343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2552222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5AF50E0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62816E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B039F7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50A7D1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E6EA14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52E995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7BD189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C66047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9645FEA" w14:textId="77777777" w:rsidTr="00EB530D">
        <w:tc>
          <w:tcPr>
            <w:tcW w:w="87" w:type="pct"/>
          </w:tcPr>
          <w:p w14:paraId="56ADD25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56BEAB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818396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545F3D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64BB8F1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A6D3CB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BBF571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67D6EB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50E30E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C76415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FB58E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3240F1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4DF7920" w14:textId="77777777" w:rsidTr="00EB530D">
        <w:tc>
          <w:tcPr>
            <w:tcW w:w="87" w:type="pct"/>
          </w:tcPr>
          <w:p w14:paraId="7AC07D6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598D49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3210A8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759D13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</w:p>
        </w:tc>
        <w:tc>
          <w:tcPr>
            <w:tcW w:w="405" w:type="pct"/>
          </w:tcPr>
          <w:p w14:paraId="25EF489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7C15F8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07A127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622111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3F6F80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496D55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983B43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CA65A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440D253" w14:textId="77777777" w:rsidTr="00EB530D">
        <w:tc>
          <w:tcPr>
            <w:tcW w:w="87" w:type="pct"/>
          </w:tcPr>
          <w:p w14:paraId="0C367A40" w14:textId="77777777" w:rsidR="00CA5C92" w:rsidRPr="00EB4FE4" w:rsidDel="00852D7A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20FC908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RJ</w:t>
            </w:r>
            <w:r w:rsidRPr="00EB4FE4">
              <w:rPr>
                <w:b/>
                <w:bCs/>
                <w:sz w:val="24"/>
                <w:szCs w:val="24"/>
                <w:vertAlign w:val="superscript"/>
              </w:rPr>
              <w:t>g</w:t>
            </w:r>
          </w:p>
        </w:tc>
      </w:tr>
      <w:tr w:rsidR="00CA5C92" w:rsidRPr="00EB4FE4" w14:paraId="6907468A" w14:textId="77777777" w:rsidTr="00EB530D">
        <w:tc>
          <w:tcPr>
            <w:tcW w:w="87" w:type="pct"/>
          </w:tcPr>
          <w:p w14:paraId="15D180B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1448A2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D75F76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11A10B7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6A411D3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F0B54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0A9F4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3101A0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BC2752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E1421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556BD7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45-653</w:t>
            </w:r>
          </w:p>
        </w:tc>
        <w:tc>
          <w:tcPr>
            <w:tcW w:w="604" w:type="pct"/>
          </w:tcPr>
          <w:p w14:paraId="7BAE4E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03-606 and1426-1427</w:t>
            </w:r>
          </w:p>
        </w:tc>
      </w:tr>
      <w:tr w:rsidR="00CA5C92" w:rsidRPr="00EB4FE4" w14:paraId="14A67E0F" w14:textId="77777777" w:rsidTr="00EB530D">
        <w:tc>
          <w:tcPr>
            <w:tcW w:w="87" w:type="pct"/>
          </w:tcPr>
          <w:p w14:paraId="572A107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3C7B55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F84EFA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49EB79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69971E9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57E0D6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FD514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C7650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1FF527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B0B078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12D9D2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DF254A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BD475A0" w14:textId="77777777" w:rsidTr="00EB530D">
        <w:trPr>
          <w:trHeight w:val="116"/>
        </w:trPr>
        <w:tc>
          <w:tcPr>
            <w:tcW w:w="87" w:type="pct"/>
          </w:tcPr>
          <w:p w14:paraId="523ED4C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F767DA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FBF97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441B8BA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6FC998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3EA6D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37BE0D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26DC33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7E7F64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8DF795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03E514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1C0C86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B420684" w14:textId="77777777" w:rsidTr="00EB530D">
        <w:trPr>
          <w:trHeight w:val="116"/>
        </w:trPr>
        <w:tc>
          <w:tcPr>
            <w:tcW w:w="87" w:type="pct"/>
          </w:tcPr>
          <w:p w14:paraId="00B1580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E8B4B1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0CD0BA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4543BCA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52A9F5E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D4A7D5F" w14:textId="77777777" w:rsidR="00CA5C92" w:rsidRPr="00EB4FE4" w:rsidRDefault="00CA5C92" w:rsidP="00EB530D">
            <w:pPr>
              <w:tabs>
                <w:tab w:val="left" w:pos="380"/>
              </w:tabs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DB88E0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550-553</w:t>
            </w:r>
          </w:p>
        </w:tc>
        <w:tc>
          <w:tcPr>
            <w:tcW w:w="405" w:type="pct"/>
          </w:tcPr>
          <w:p w14:paraId="7C2DD80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5C50F1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3E1702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A99415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46D96E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51852EA" w14:textId="77777777" w:rsidTr="00EB530D">
        <w:tc>
          <w:tcPr>
            <w:tcW w:w="87" w:type="pct"/>
          </w:tcPr>
          <w:p w14:paraId="7F00A21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656FF4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28D40F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6001C6E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3F37715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D03FB0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CC164D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246D2F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2182A6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42018C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E64205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239F92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256DB6C" w14:textId="77777777" w:rsidTr="00EB530D">
        <w:tc>
          <w:tcPr>
            <w:tcW w:w="87" w:type="pct"/>
          </w:tcPr>
          <w:p w14:paraId="0131BDB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C46EB3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7BB8F5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71774F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092754B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4E8BE1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FD0CC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84020A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F32A94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595ACA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979-982</w:t>
            </w:r>
          </w:p>
        </w:tc>
        <w:tc>
          <w:tcPr>
            <w:tcW w:w="408" w:type="pct"/>
          </w:tcPr>
          <w:p w14:paraId="3A0CD5D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392</w:t>
            </w:r>
          </w:p>
        </w:tc>
        <w:tc>
          <w:tcPr>
            <w:tcW w:w="604" w:type="pct"/>
          </w:tcPr>
          <w:p w14:paraId="1975414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3307F13" w14:textId="77777777" w:rsidTr="00EB530D">
        <w:tc>
          <w:tcPr>
            <w:tcW w:w="87" w:type="pct"/>
          </w:tcPr>
          <w:p w14:paraId="192C9DC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FAD58B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8326A7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612BDB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6A8C0B4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9988F7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CC55DD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AADDA2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A95A90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A8192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7CE201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9B22B3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D909A07" w14:textId="77777777" w:rsidTr="00EB530D">
        <w:tc>
          <w:tcPr>
            <w:tcW w:w="87" w:type="pct"/>
          </w:tcPr>
          <w:p w14:paraId="4687C82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217631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641C6D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147623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1340FB0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EEB0FD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ACB6BD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8F514E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D30078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69CF06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DBF61B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215134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5D5C66D" w14:textId="77777777" w:rsidTr="00EB530D">
        <w:tc>
          <w:tcPr>
            <w:tcW w:w="87" w:type="pct"/>
          </w:tcPr>
          <w:p w14:paraId="1F71CA4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B6A919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260085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692E1F7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297A1B4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C7567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F0066D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D77557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616E25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6F606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75920F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1521AA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2DA8A4E" w14:textId="77777777" w:rsidTr="00EB530D">
        <w:tc>
          <w:tcPr>
            <w:tcW w:w="87" w:type="pct"/>
          </w:tcPr>
          <w:p w14:paraId="4529EED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4BC33C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31C11D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16E470B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54C5FF9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AEA2FA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532C2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75128F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F9E8BE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69-172</w:t>
            </w:r>
          </w:p>
        </w:tc>
        <w:tc>
          <w:tcPr>
            <w:tcW w:w="324" w:type="pct"/>
          </w:tcPr>
          <w:p w14:paraId="606967B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6BCD90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5DEE3E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73EBB04" w14:textId="77777777" w:rsidTr="00EB530D">
        <w:tc>
          <w:tcPr>
            <w:tcW w:w="87" w:type="pct"/>
          </w:tcPr>
          <w:p w14:paraId="74F8CDA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7F6F23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7B6DA6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2CE5AA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</w:p>
        </w:tc>
        <w:tc>
          <w:tcPr>
            <w:tcW w:w="405" w:type="pct"/>
          </w:tcPr>
          <w:p w14:paraId="01DD724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7758A0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33DC50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3BD7AA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7167CC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4BED08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7521E1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4590C6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2F0658B" w14:textId="77777777" w:rsidTr="00EB530D">
        <w:tc>
          <w:tcPr>
            <w:tcW w:w="87" w:type="pct"/>
          </w:tcPr>
          <w:p w14:paraId="1C99673D" w14:textId="77777777" w:rsidR="00CA5C92" w:rsidRPr="00EB4FE4" w:rsidDel="003461DC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441A60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CC</w:t>
            </w:r>
            <w:r w:rsidRPr="00EB4FE4">
              <w:rPr>
                <w:rFonts w:eastAsia="Calibri"/>
                <w:b/>
                <w:sz w:val="24"/>
                <w:szCs w:val="24"/>
                <w:vertAlign w:val="superscript"/>
              </w:rPr>
              <w:t>h</w:t>
            </w:r>
          </w:p>
        </w:tc>
      </w:tr>
      <w:tr w:rsidR="00CA5C92" w:rsidRPr="00EB4FE4" w14:paraId="675B9FD1" w14:textId="77777777" w:rsidTr="00EB530D">
        <w:tc>
          <w:tcPr>
            <w:tcW w:w="87" w:type="pct"/>
          </w:tcPr>
          <w:p w14:paraId="1B746C7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C71414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FE248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26FB1BC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0A64F79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1, 61-63, 81-84, 182-183, 190-194, 196-198, 199-202, 203-206, and 206-209</w:t>
            </w:r>
          </w:p>
        </w:tc>
        <w:tc>
          <w:tcPr>
            <w:tcW w:w="335" w:type="pct"/>
          </w:tcPr>
          <w:p w14:paraId="5E79FC1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994-996</w:t>
            </w:r>
          </w:p>
        </w:tc>
        <w:tc>
          <w:tcPr>
            <w:tcW w:w="331" w:type="pct"/>
          </w:tcPr>
          <w:p w14:paraId="08C9FC9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7EB0F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00-102, 109-110, 220-221, 446-450, and 450-452</w:t>
            </w:r>
          </w:p>
        </w:tc>
        <w:tc>
          <w:tcPr>
            <w:tcW w:w="335" w:type="pct"/>
          </w:tcPr>
          <w:p w14:paraId="1FB3378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185-1198, 1192-1194, and 1200</w:t>
            </w:r>
          </w:p>
        </w:tc>
        <w:tc>
          <w:tcPr>
            <w:tcW w:w="324" w:type="pct"/>
          </w:tcPr>
          <w:p w14:paraId="3964FBC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21B9F5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35-38</w:t>
            </w:r>
          </w:p>
        </w:tc>
        <w:tc>
          <w:tcPr>
            <w:tcW w:w="604" w:type="pct"/>
          </w:tcPr>
          <w:p w14:paraId="28BCA0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70-173, 181-184, 184-189, 192-194, 593-594, 1303-1307, 1422-1426, 1433-1434, and 1450-1452</w:t>
            </w:r>
          </w:p>
        </w:tc>
      </w:tr>
      <w:tr w:rsidR="00CA5C92" w:rsidRPr="00EB4FE4" w14:paraId="360C7E0A" w14:textId="77777777" w:rsidTr="00EB530D">
        <w:tc>
          <w:tcPr>
            <w:tcW w:w="87" w:type="pct"/>
          </w:tcPr>
          <w:p w14:paraId="410F117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A1D8AF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A6A3C2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3892134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56FB9C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DB1F22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EA320E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331FEE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00BEA2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422FA5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CEBA8F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7BDC3C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31D5704" w14:textId="77777777" w:rsidTr="00EB530D">
        <w:trPr>
          <w:trHeight w:val="116"/>
        </w:trPr>
        <w:tc>
          <w:tcPr>
            <w:tcW w:w="87" w:type="pct"/>
          </w:tcPr>
          <w:p w14:paraId="184C09D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8217C0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79F0D7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2BD4D65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1F308DE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4C14BE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68AE85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9FF32C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E4B135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130F84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EB153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3EA6B2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32B82BB" w14:textId="77777777" w:rsidTr="00EB530D">
        <w:trPr>
          <w:trHeight w:val="116"/>
        </w:trPr>
        <w:tc>
          <w:tcPr>
            <w:tcW w:w="87" w:type="pct"/>
          </w:tcPr>
          <w:p w14:paraId="179FEF9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DB699F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13CA49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5E8320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6778361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9BF4B0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AAEE48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281C85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7F06F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E01BBC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38D601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1AC1EE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FA2B129" w14:textId="77777777" w:rsidTr="00EB530D">
        <w:tc>
          <w:tcPr>
            <w:tcW w:w="87" w:type="pct"/>
          </w:tcPr>
          <w:p w14:paraId="5742F37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E83B4B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DB7993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677D54D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4E2D1DC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3DCAC1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3C3DDA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C1B38F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B6457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374536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0B124E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6E1CDD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9A62BA4" w14:textId="77777777" w:rsidTr="00EB530D">
        <w:tc>
          <w:tcPr>
            <w:tcW w:w="87" w:type="pct"/>
          </w:tcPr>
          <w:p w14:paraId="0F7335A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1DD431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064C9B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259C2A7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731599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EA808A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F60C01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DB703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109A13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9799F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9E6158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AD3C7D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2EAEA93" w14:textId="77777777" w:rsidTr="00EB530D">
        <w:tc>
          <w:tcPr>
            <w:tcW w:w="87" w:type="pct"/>
          </w:tcPr>
          <w:p w14:paraId="56E516C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DA6E4B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6A060C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01AE4DA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16E697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761192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30EDB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BF4E6D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D49B83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02E54C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C7734E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43651B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BBF6740" w14:textId="77777777" w:rsidTr="00EB530D">
        <w:tc>
          <w:tcPr>
            <w:tcW w:w="87" w:type="pct"/>
          </w:tcPr>
          <w:p w14:paraId="5935C93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F76201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1B9367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696C65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7E7CD95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24-125</w:t>
            </w:r>
          </w:p>
        </w:tc>
        <w:tc>
          <w:tcPr>
            <w:tcW w:w="335" w:type="pct"/>
          </w:tcPr>
          <w:p w14:paraId="16AB0CB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B148D9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E88DF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3EE59F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9FD33E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1BC744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5C6192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570E701" w14:textId="77777777" w:rsidTr="00EB530D">
        <w:tc>
          <w:tcPr>
            <w:tcW w:w="87" w:type="pct"/>
          </w:tcPr>
          <w:p w14:paraId="38E8CEA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64DA72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C134B8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0B446BC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5AE6A78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DB4B1E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81A44B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2CBBB4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CDBC07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572BDB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DE4E9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1D7F8D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1F784D1" w14:textId="77777777" w:rsidTr="00EB530D">
        <w:tc>
          <w:tcPr>
            <w:tcW w:w="87" w:type="pct"/>
          </w:tcPr>
          <w:p w14:paraId="675AE7F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582782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9474BB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5F2FF75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4E30418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C4EED7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AF835F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F3AE86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1F2563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8E2488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C0661D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BE4C21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2A4F4A9" w14:textId="77777777" w:rsidTr="00EB530D">
        <w:tc>
          <w:tcPr>
            <w:tcW w:w="87" w:type="pct"/>
          </w:tcPr>
          <w:p w14:paraId="0FAEF4D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5F35DF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469456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7598EE8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</w:p>
        </w:tc>
        <w:tc>
          <w:tcPr>
            <w:tcW w:w="405" w:type="pct"/>
          </w:tcPr>
          <w:p w14:paraId="070407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0A8BA6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403700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2EDDD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A5F842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D5DC1B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0DDFC8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F2E69F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E20D03D" w14:textId="77777777" w:rsidTr="00EB530D">
        <w:trPr>
          <w:trHeight w:val="424"/>
        </w:trPr>
        <w:tc>
          <w:tcPr>
            <w:tcW w:w="5000" w:type="pct"/>
            <w:gridSpan w:val="12"/>
          </w:tcPr>
          <w:p w14:paraId="1D4AEAD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Remarks inconsistent the with principles of deliberation</w:t>
            </w:r>
          </w:p>
        </w:tc>
      </w:tr>
      <w:tr w:rsidR="00CA5C92" w:rsidRPr="00EB4FE4" w14:paraId="64F7FCE0" w14:textId="77777777" w:rsidTr="00EB530D">
        <w:tc>
          <w:tcPr>
            <w:tcW w:w="87" w:type="pct"/>
          </w:tcPr>
          <w:p w14:paraId="2BE19797" w14:textId="77777777" w:rsidR="00CA5C92" w:rsidRPr="00EB4FE4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0881571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EP</w:t>
            </w:r>
          </w:p>
        </w:tc>
      </w:tr>
      <w:tr w:rsidR="00CA5C92" w:rsidRPr="00EB4FE4" w14:paraId="3F28CB12" w14:textId="77777777" w:rsidTr="00EB530D">
        <w:tc>
          <w:tcPr>
            <w:tcW w:w="87" w:type="pct"/>
          </w:tcPr>
          <w:p w14:paraId="18AD1B8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406EBE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895DF0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0899FA0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  <w:vertAlign w:val="superscript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1619499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327F88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F76E78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F9D09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68701F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463151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82D85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422-1423</w:t>
            </w:r>
          </w:p>
        </w:tc>
        <w:tc>
          <w:tcPr>
            <w:tcW w:w="604" w:type="pct"/>
          </w:tcPr>
          <w:p w14:paraId="5562822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87-690</w:t>
            </w:r>
          </w:p>
        </w:tc>
      </w:tr>
      <w:tr w:rsidR="00CA5C92" w:rsidRPr="00EB4FE4" w14:paraId="7A85969E" w14:textId="77777777" w:rsidTr="00EB530D">
        <w:tc>
          <w:tcPr>
            <w:tcW w:w="87" w:type="pct"/>
          </w:tcPr>
          <w:p w14:paraId="1B03396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5BDB8F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A6D134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05894BD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7F2EF75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7D340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E550FA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0462DD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F5894F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457090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A01B70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ED7091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A4F3BE7" w14:textId="77777777" w:rsidTr="00EB530D">
        <w:trPr>
          <w:trHeight w:val="116"/>
        </w:trPr>
        <w:tc>
          <w:tcPr>
            <w:tcW w:w="87" w:type="pct"/>
          </w:tcPr>
          <w:p w14:paraId="71F0199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313A3B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37D14F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309A7EB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1FBAEF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F73D89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A495F7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BE12C8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8771DD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0CC1EF7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70D9BC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01ED7F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D0B7791" w14:textId="77777777" w:rsidTr="00EB530D">
        <w:trPr>
          <w:trHeight w:val="116"/>
        </w:trPr>
        <w:tc>
          <w:tcPr>
            <w:tcW w:w="87" w:type="pct"/>
          </w:tcPr>
          <w:p w14:paraId="3CB9D05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F7AF8D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BA847E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31DAA0C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B5635D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55BC97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D4C2C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E63518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33B064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A6BA23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E3BC19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57ED05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1C78058" w14:textId="77777777" w:rsidTr="00EB530D">
        <w:tc>
          <w:tcPr>
            <w:tcW w:w="87" w:type="pct"/>
          </w:tcPr>
          <w:p w14:paraId="5BF6C6F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53C1B5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DF2C7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35EEB21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131ED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36D36E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FDEFA8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83DEE0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AE0517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AA2F9E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95B114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5B2A74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DD549E4" w14:textId="77777777" w:rsidTr="00EB530D">
        <w:tc>
          <w:tcPr>
            <w:tcW w:w="87" w:type="pct"/>
          </w:tcPr>
          <w:p w14:paraId="7D9382F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F1507A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4D2EF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2B38021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1EB3F50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8CB15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1FF36C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6E5275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024080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154EE4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246E02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41327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6639AAC" w14:textId="77777777" w:rsidTr="00EB530D">
        <w:tc>
          <w:tcPr>
            <w:tcW w:w="87" w:type="pct"/>
          </w:tcPr>
          <w:p w14:paraId="7A809DE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33653F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63F71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0AF4647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5CBE600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E76B4A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AFC2DE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77AA1B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69B6B7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376504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CF1A4E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D50233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7817784" w14:textId="77777777" w:rsidTr="00EB530D">
        <w:tc>
          <w:tcPr>
            <w:tcW w:w="87" w:type="pct"/>
          </w:tcPr>
          <w:p w14:paraId="063179F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32115D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750489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7DFD1D5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725ABE8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E4C6F4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554D0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1C5231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2DF80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346C8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D95F04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C2EB92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969F07D" w14:textId="77777777" w:rsidTr="00EB530D">
        <w:tc>
          <w:tcPr>
            <w:tcW w:w="87" w:type="pct"/>
          </w:tcPr>
          <w:p w14:paraId="5CD2C9D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D95EA2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B4420E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1FAFE04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93B651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6A1519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5C4A0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361098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CB6CD3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0BEC978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E7D94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2BB604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0325197" w14:textId="77777777" w:rsidTr="00EB530D">
        <w:tc>
          <w:tcPr>
            <w:tcW w:w="87" w:type="pct"/>
          </w:tcPr>
          <w:p w14:paraId="203BE40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4A87BC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EA1257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4727D5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5E3B0AD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A1C421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920074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CC32A7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6411F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B74805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F6BED6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A8089C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678BB00" w14:textId="77777777" w:rsidTr="00EB530D">
        <w:tc>
          <w:tcPr>
            <w:tcW w:w="87" w:type="pct"/>
          </w:tcPr>
          <w:p w14:paraId="2570CD7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387569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A122A4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15ED12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42E5ECB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9B8445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D2369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297B7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160DEC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C4EE97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A5F08B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ADD4A5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DBB15C9" w14:textId="77777777" w:rsidTr="00EB530D">
        <w:tc>
          <w:tcPr>
            <w:tcW w:w="87" w:type="pct"/>
          </w:tcPr>
          <w:p w14:paraId="00AAC3F9" w14:textId="77777777" w:rsidR="00CA5C92" w:rsidRPr="00EB4FE4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322CDA2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RO</w:t>
            </w:r>
          </w:p>
        </w:tc>
      </w:tr>
      <w:tr w:rsidR="00CA5C92" w:rsidRPr="00EB4FE4" w14:paraId="4E71C0EF" w14:textId="77777777" w:rsidTr="00EB530D">
        <w:tc>
          <w:tcPr>
            <w:tcW w:w="87" w:type="pct"/>
          </w:tcPr>
          <w:p w14:paraId="0D3FCE2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3D3545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D57D96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6E3C6D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1F3D13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511D53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82E39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04DF6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9EC6D5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E2A3FC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5DE559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D87667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89450C3" w14:textId="77777777" w:rsidTr="00EB530D">
        <w:tc>
          <w:tcPr>
            <w:tcW w:w="87" w:type="pct"/>
          </w:tcPr>
          <w:p w14:paraId="7D03806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A6167E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5DCC2A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1123FBB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C7CC27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93E574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7A63FA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FE4470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3869AB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DE9FB8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4643C5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46BD9E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DBB5333" w14:textId="77777777" w:rsidTr="00EB530D">
        <w:trPr>
          <w:trHeight w:val="116"/>
        </w:trPr>
        <w:tc>
          <w:tcPr>
            <w:tcW w:w="87" w:type="pct"/>
          </w:tcPr>
          <w:p w14:paraId="5CEAFF6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E545BC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5526A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05DF498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621361F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CA1BF2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42F427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41690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0C1991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E1A5F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4D6EC5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434841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6B27C1E" w14:textId="77777777" w:rsidTr="00EB530D">
        <w:trPr>
          <w:trHeight w:val="116"/>
        </w:trPr>
        <w:tc>
          <w:tcPr>
            <w:tcW w:w="87" w:type="pct"/>
          </w:tcPr>
          <w:p w14:paraId="067388E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95789F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E549B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1ED3D96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404772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FF5C49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28353B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330115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615F95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40C5EE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9A23A0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F9A1F5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ABF0685" w14:textId="77777777" w:rsidTr="00EB530D">
        <w:tc>
          <w:tcPr>
            <w:tcW w:w="87" w:type="pct"/>
          </w:tcPr>
          <w:p w14:paraId="7850675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F9A13C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4F6A8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55ABB2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6E273C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88179E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A2E8B7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6A9AB2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616C25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22B5E8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4D6145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3D8444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EAF2134" w14:textId="77777777" w:rsidTr="00EB530D">
        <w:tc>
          <w:tcPr>
            <w:tcW w:w="87" w:type="pct"/>
          </w:tcPr>
          <w:p w14:paraId="2D69E9C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33AE38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5381A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245698E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9358D7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681187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194B8A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17D426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D6836F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2107BC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D68DB3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AAF35C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AD3CB0D" w14:textId="77777777" w:rsidTr="00EB530D">
        <w:tc>
          <w:tcPr>
            <w:tcW w:w="87" w:type="pct"/>
          </w:tcPr>
          <w:p w14:paraId="1F99C92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9C650A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8110A0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40BBB0C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7B7A69B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237332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AB2418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38984A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DB2F0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4D39FC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5A48F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51DFF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39EE3D7" w14:textId="77777777" w:rsidTr="00EB530D">
        <w:tc>
          <w:tcPr>
            <w:tcW w:w="87" w:type="pct"/>
          </w:tcPr>
          <w:p w14:paraId="6A2179C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14AA3A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77468D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57E735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5BF6CCC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61BF87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A18C4B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33EF97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1F44B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410AD5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ED5D27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BF726F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D310CF4" w14:textId="77777777" w:rsidTr="00EB530D">
        <w:tc>
          <w:tcPr>
            <w:tcW w:w="87" w:type="pct"/>
          </w:tcPr>
          <w:p w14:paraId="4197909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E92B06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C85EDB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08FDED1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107D29C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CB8876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E2EE7D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880D4C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16FE6E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CFA1B7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1FD4FB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DE820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40F7010" w14:textId="77777777" w:rsidTr="00EB530D">
        <w:tc>
          <w:tcPr>
            <w:tcW w:w="87" w:type="pct"/>
          </w:tcPr>
          <w:p w14:paraId="6DCAC32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6AEB40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73DFF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30766B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49F6D1E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CDE88F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03A537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8A0B1E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7D4E0A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CBC21E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86D07E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9D4640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DD78E73" w14:textId="77777777" w:rsidTr="00EB530D">
        <w:tc>
          <w:tcPr>
            <w:tcW w:w="87" w:type="pct"/>
          </w:tcPr>
          <w:p w14:paraId="7F4ADCC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6044BE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DE1C58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79646ED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O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1CFD05E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1D9041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D7E48D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0BCFDD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D6372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B27D97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2CD949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3CA958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78B251E" w14:textId="77777777" w:rsidTr="00EB530D">
        <w:tc>
          <w:tcPr>
            <w:tcW w:w="87" w:type="pct"/>
          </w:tcPr>
          <w:p w14:paraId="4180AEEA" w14:textId="77777777" w:rsidR="00CA5C92" w:rsidRPr="00EB4FE4" w:rsidDel="001D2C0E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00C318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ED</w:t>
            </w:r>
          </w:p>
        </w:tc>
      </w:tr>
      <w:tr w:rsidR="00CA5C92" w:rsidRPr="00EB4FE4" w14:paraId="75BE74FC" w14:textId="77777777" w:rsidTr="00EB530D">
        <w:tc>
          <w:tcPr>
            <w:tcW w:w="87" w:type="pct"/>
          </w:tcPr>
          <w:p w14:paraId="101BCE9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5D20C6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6322A6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3D907AB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6AC1AB0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2CA39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30712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15ACC8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365CE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3AB4FE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E2649F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DF1866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14398AB" w14:textId="77777777" w:rsidTr="00EB530D">
        <w:tc>
          <w:tcPr>
            <w:tcW w:w="87" w:type="pct"/>
          </w:tcPr>
          <w:p w14:paraId="269AD7A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D4F7E3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DAA542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5A6A66C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EF4E21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39350D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59248C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7FF35B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4BB85A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902C33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A07D84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A0086E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E09CCA8" w14:textId="77777777" w:rsidTr="00EB530D">
        <w:trPr>
          <w:trHeight w:val="116"/>
        </w:trPr>
        <w:tc>
          <w:tcPr>
            <w:tcW w:w="87" w:type="pct"/>
          </w:tcPr>
          <w:p w14:paraId="2944A8A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A078C1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E959A9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6C580C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08DB40C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E50F56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2E415F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632C580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739416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A8F163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E53F0E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54CCAB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D4EFC15" w14:textId="77777777" w:rsidTr="00EB530D">
        <w:trPr>
          <w:trHeight w:val="116"/>
        </w:trPr>
        <w:tc>
          <w:tcPr>
            <w:tcW w:w="87" w:type="pct"/>
          </w:tcPr>
          <w:p w14:paraId="08FD44B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742DC4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B0A676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392E277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AAE12B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311FA8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3C528B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DB8EC1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A46443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4B3B04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677-678</w:t>
            </w:r>
          </w:p>
        </w:tc>
        <w:tc>
          <w:tcPr>
            <w:tcW w:w="408" w:type="pct"/>
          </w:tcPr>
          <w:p w14:paraId="4C7D388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AEF66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945CC26" w14:textId="77777777" w:rsidTr="00EB530D">
        <w:tc>
          <w:tcPr>
            <w:tcW w:w="87" w:type="pct"/>
          </w:tcPr>
          <w:p w14:paraId="6A299B5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939B0D9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54256E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2D0D1FE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6B8ECDE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07D9B4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DBA47B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E5DD9F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17F080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164032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4D8FC4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35404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76831F9" w14:textId="77777777" w:rsidTr="00EB530D">
        <w:tc>
          <w:tcPr>
            <w:tcW w:w="87" w:type="pct"/>
          </w:tcPr>
          <w:p w14:paraId="05B5CEC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AC9B32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6EBC9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6E935D8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67906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BF0994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8358AE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91E32F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695AA9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6BDFE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1CDF6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56AA5D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945-1949</w:t>
            </w:r>
          </w:p>
        </w:tc>
      </w:tr>
      <w:tr w:rsidR="00CA5C92" w:rsidRPr="00EB4FE4" w14:paraId="5E2E73D2" w14:textId="77777777" w:rsidTr="00EB530D">
        <w:tc>
          <w:tcPr>
            <w:tcW w:w="87" w:type="pct"/>
          </w:tcPr>
          <w:p w14:paraId="6351D84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5E2E5D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C9794C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5E34BC2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8227C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E21831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6AF2EB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9A0447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46FCAE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FC887F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B14EC7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CC073F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679C9F0" w14:textId="77777777" w:rsidTr="00EB530D">
        <w:tc>
          <w:tcPr>
            <w:tcW w:w="87" w:type="pct"/>
          </w:tcPr>
          <w:p w14:paraId="371E20F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9E4AB1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484134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09E5668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409B6F7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60FC59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61C869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F63A9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D60825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A7452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B922E2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2021F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20826D6" w14:textId="77777777" w:rsidTr="00EB530D">
        <w:tc>
          <w:tcPr>
            <w:tcW w:w="87" w:type="pct"/>
          </w:tcPr>
          <w:p w14:paraId="7944DAE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18E73C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0FDA65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0DE31EC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5D20F4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4488A9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DFA405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4830FE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3055F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03A95E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29637E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7EB898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EE1153D" w14:textId="77777777" w:rsidTr="00EB530D">
        <w:tc>
          <w:tcPr>
            <w:tcW w:w="87" w:type="pct"/>
          </w:tcPr>
          <w:p w14:paraId="5DC69FF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7F3470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AF8CD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75E71E2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E7D0C2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E47CE0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3B762D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D57C7D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B99847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498-502 and 543-548</w:t>
            </w:r>
          </w:p>
        </w:tc>
        <w:tc>
          <w:tcPr>
            <w:tcW w:w="324" w:type="pct"/>
          </w:tcPr>
          <w:p w14:paraId="6B7C17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29332C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40F028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290-1293</w:t>
            </w:r>
          </w:p>
        </w:tc>
      </w:tr>
      <w:tr w:rsidR="00CA5C92" w:rsidRPr="00EB4FE4" w14:paraId="2047BF38" w14:textId="77777777" w:rsidTr="00EB530D">
        <w:tc>
          <w:tcPr>
            <w:tcW w:w="87" w:type="pct"/>
          </w:tcPr>
          <w:p w14:paraId="5BF8AC5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DF83DA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762046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36501AC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ED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A1FBD4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EAC173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B047AF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5ED4C1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B8CCE5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3D4E47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94D11D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CB2BE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B069D0A" w14:textId="77777777" w:rsidTr="00EB530D">
        <w:tc>
          <w:tcPr>
            <w:tcW w:w="87" w:type="pct"/>
          </w:tcPr>
          <w:p w14:paraId="7B7F7891" w14:textId="77777777" w:rsidR="00CA5C92" w:rsidRPr="00EB4FE4" w:rsidDel="008139C3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64415F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SP</w:t>
            </w:r>
          </w:p>
        </w:tc>
      </w:tr>
      <w:tr w:rsidR="00CA5C92" w:rsidRPr="00EB4FE4" w14:paraId="7BCA95FC" w14:textId="77777777" w:rsidTr="00EB530D">
        <w:tc>
          <w:tcPr>
            <w:tcW w:w="87" w:type="pct"/>
          </w:tcPr>
          <w:p w14:paraId="07C34B9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A38D51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1530A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09BC222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1175CAF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EF744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F0E06F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82D92C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765023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911A4C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4EA7E9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307581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0403DE2" w14:textId="77777777" w:rsidTr="00EB530D">
        <w:tc>
          <w:tcPr>
            <w:tcW w:w="87" w:type="pct"/>
          </w:tcPr>
          <w:p w14:paraId="25E8D08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F944E6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791190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0479867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45297A0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33B01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9B0F8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52E901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659F0A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37343D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7FF4A6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7D6387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CFE9E06" w14:textId="77777777" w:rsidTr="00EB530D">
        <w:trPr>
          <w:trHeight w:val="116"/>
        </w:trPr>
        <w:tc>
          <w:tcPr>
            <w:tcW w:w="87" w:type="pct"/>
          </w:tcPr>
          <w:p w14:paraId="6B930A7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304C7A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96C1E7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73D9C26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0403CD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1019A2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564-566</w:t>
            </w:r>
          </w:p>
        </w:tc>
        <w:tc>
          <w:tcPr>
            <w:tcW w:w="331" w:type="pct"/>
          </w:tcPr>
          <w:p w14:paraId="5583BC0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9D268E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80E935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23790B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8B80FC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84227D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602AB3C" w14:textId="77777777" w:rsidTr="00EB530D">
        <w:trPr>
          <w:trHeight w:val="116"/>
        </w:trPr>
        <w:tc>
          <w:tcPr>
            <w:tcW w:w="87" w:type="pct"/>
          </w:tcPr>
          <w:p w14:paraId="6F0113E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764BEC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EF7FE4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5AE210A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DA4C47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512944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4CF29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580-582</w:t>
            </w:r>
          </w:p>
        </w:tc>
        <w:tc>
          <w:tcPr>
            <w:tcW w:w="405" w:type="pct"/>
          </w:tcPr>
          <w:p w14:paraId="2A725F6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0C3AA8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D70921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2A07E6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21E0DC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AD1977B" w14:textId="77777777" w:rsidTr="00EB530D">
        <w:tc>
          <w:tcPr>
            <w:tcW w:w="87" w:type="pct"/>
          </w:tcPr>
          <w:p w14:paraId="6F6FFBE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61ED3D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7B17E3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4F4352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64D3229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2E3495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48218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E04FE6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0A03EC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E9573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68162F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CBF88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E81D6C0" w14:textId="77777777" w:rsidTr="00EB530D">
        <w:tc>
          <w:tcPr>
            <w:tcW w:w="87" w:type="pct"/>
          </w:tcPr>
          <w:p w14:paraId="65AD32F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088C2B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9A294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4D2A26F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6526871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21A16C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DE9002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EB797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43E160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CE0C70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640AE1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A62772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038E9AB" w14:textId="77777777" w:rsidTr="00EB530D">
        <w:tc>
          <w:tcPr>
            <w:tcW w:w="87" w:type="pct"/>
          </w:tcPr>
          <w:p w14:paraId="56187DC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49F43F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D0040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3DAF28A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03B688E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CAF96C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7394B3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C06F9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28E89C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1474C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752EFE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3CAA56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B42E5F3" w14:textId="77777777" w:rsidTr="00EB530D">
        <w:tc>
          <w:tcPr>
            <w:tcW w:w="87" w:type="pct"/>
          </w:tcPr>
          <w:p w14:paraId="4268F8E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02156B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A09599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43BDDF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663030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1B1824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1DF9FC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B027CA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974CB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0BCC1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44FE0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768D1B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0D72F22" w14:textId="77777777" w:rsidTr="00EB530D">
        <w:tc>
          <w:tcPr>
            <w:tcW w:w="87" w:type="pct"/>
          </w:tcPr>
          <w:p w14:paraId="407C6E2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09A7D9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1D12F9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111BD25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7360CC5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38BE7B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944531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D34280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4F0F88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B7C08C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06A503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993A96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1122F46" w14:textId="77777777" w:rsidTr="00EB530D">
        <w:tc>
          <w:tcPr>
            <w:tcW w:w="87" w:type="pct"/>
          </w:tcPr>
          <w:p w14:paraId="1A380D3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35F8CA2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3A30FA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119C23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E01473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214B65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6FA4AA8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B30003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B8483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45B9E4C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78A1F0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8D511A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2144BD19" w14:textId="77777777" w:rsidTr="00EB530D">
        <w:tc>
          <w:tcPr>
            <w:tcW w:w="87" w:type="pct"/>
          </w:tcPr>
          <w:p w14:paraId="31AC457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8F24A3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216E13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02CB9F9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SP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58B5B00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D2DFBE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8254F6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A6388F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78968A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D81C0F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5D490D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6C511B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E3C9F13" w14:textId="77777777" w:rsidTr="00EB530D">
        <w:tc>
          <w:tcPr>
            <w:tcW w:w="87" w:type="pct"/>
          </w:tcPr>
          <w:p w14:paraId="65171CFB" w14:textId="77777777" w:rsidR="00CA5C92" w:rsidRPr="00EB4FE4" w:rsidDel="00641825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42BFAC2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RJ</w:t>
            </w:r>
          </w:p>
        </w:tc>
      </w:tr>
      <w:tr w:rsidR="00CA5C92" w:rsidRPr="00EB4FE4" w14:paraId="0B855427" w14:textId="77777777" w:rsidTr="00EB530D">
        <w:tc>
          <w:tcPr>
            <w:tcW w:w="87" w:type="pct"/>
          </w:tcPr>
          <w:p w14:paraId="06AF714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1398537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5C673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394E2C2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070066A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56FCF8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D78DE8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0FDF09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904450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3D9B5E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22513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36602C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99C7C44" w14:textId="77777777" w:rsidTr="00EB530D">
        <w:tc>
          <w:tcPr>
            <w:tcW w:w="87" w:type="pct"/>
          </w:tcPr>
          <w:p w14:paraId="14FA171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95391C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60D999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02CA75E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C19C10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30E5C5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8FA6F8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A9608D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8DD84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543747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7D7C6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BE920D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7C1AC8E" w14:textId="77777777" w:rsidTr="00EB530D">
        <w:trPr>
          <w:trHeight w:val="116"/>
        </w:trPr>
        <w:tc>
          <w:tcPr>
            <w:tcW w:w="87" w:type="pct"/>
          </w:tcPr>
          <w:p w14:paraId="6358191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5C75FC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CB1EF4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2135EB3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C8D3DB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185CA8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4B6B11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FB3E3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31FBEF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3EE06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D844D0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478D03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4FA60C7" w14:textId="77777777" w:rsidTr="00EB530D">
        <w:trPr>
          <w:trHeight w:val="116"/>
        </w:trPr>
        <w:tc>
          <w:tcPr>
            <w:tcW w:w="87" w:type="pct"/>
          </w:tcPr>
          <w:p w14:paraId="2C0566F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64B6E4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6D2E9F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1465B35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1C9D128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0DB9DC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441B17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742F77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F1BFE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0FF8802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B5A503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2C4DA5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5D6128B" w14:textId="77777777" w:rsidTr="00EB530D">
        <w:tc>
          <w:tcPr>
            <w:tcW w:w="87" w:type="pct"/>
          </w:tcPr>
          <w:p w14:paraId="045F8C3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092A5E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4F3177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2CD7D87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6F983BE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E3ECB4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A0881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36127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12E52F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93200A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E5023F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37FB88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293C509" w14:textId="77777777" w:rsidTr="00EB530D">
        <w:tc>
          <w:tcPr>
            <w:tcW w:w="87" w:type="pct"/>
          </w:tcPr>
          <w:p w14:paraId="709224A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1940EEE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180D7D3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5889FFD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41280EC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8CAD8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8DDD76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19CF29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D136DD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D6982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3C27D4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74D7BD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1148829" w14:textId="77777777" w:rsidTr="00EB530D">
        <w:tc>
          <w:tcPr>
            <w:tcW w:w="87" w:type="pct"/>
          </w:tcPr>
          <w:p w14:paraId="59FAC86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4E6107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912C6A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305ACBB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645A19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854F89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ED1B7C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E84685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8A2E48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3C253D7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BB31FA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1D2DA7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52967CC9" w14:textId="77777777" w:rsidTr="00EB530D">
        <w:tc>
          <w:tcPr>
            <w:tcW w:w="87" w:type="pct"/>
          </w:tcPr>
          <w:p w14:paraId="7BB860D0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B66F62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7FF553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49743D3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0B5CA5C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C51358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27FABF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06F55C2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DDE19B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C8C71F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2FDFD2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4E6BAB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B30211E" w14:textId="77777777" w:rsidTr="00EB530D">
        <w:tc>
          <w:tcPr>
            <w:tcW w:w="87" w:type="pct"/>
          </w:tcPr>
          <w:p w14:paraId="723E179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31BDD43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6F04324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0F09869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7B7D1C8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9BD5B4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4063E85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3D5563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3A59DC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46302F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575089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75D8047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F6671B9" w14:textId="77777777" w:rsidTr="00EB530D">
        <w:tc>
          <w:tcPr>
            <w:tcW w:w="87" w:type="pct"/>
          </w:tcPr>
          <w:p w14:paraId="00737EA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9CE7EC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1E31F7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713A14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5C2BCCE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75FF49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737DDD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5463A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23C3FB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C651A5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6DB01A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7EECE2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090899AB" w14:textId="77777777" w:rsidTr="00EB530D">
        <w:tc>
          <w:tcPr>
            <w:tcW w:w="87" w:type="pct"/>
          </w:tcPr>
          <w:p w14:paraId="5825A6B7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37799286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4DF6E29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135E9DE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RJ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FDBAC5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96F32C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9FC372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BDD208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D366F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1C72B0D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6F7454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72A9E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C5BBF22" w14:textId="77777777" w:rsidTr="00EB530D">
        <w:tc>
          <w:tcPr>
            <w:tcW w:w="87" w:type="pct"/>
          </w:tcPr>
          <w:p w14:paraId="29FBDB7C" w14:textId="77777777" w:rsidR="00CA5C92" w:rsidRPr="00EB4FE4" w:rsidDel="00F12187" w:rsidRDefault="00CA5C92" w:rsidP="00EB530D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913" w:type="pct"/>
            <w:gridSpan w:val="11"/>
          </w:tcPr>
          <w:p w14:paraId="3E1FFDE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b/>
                <w:sz w:val="24"/>
                <w:szCs w:val="24"/>
              </w:rPr>
              <w:t>CC</w:t>
            </w:r>
          </w:p>
        </w:tc>
      </w:tr>
      <w:tr w:rsidR="00CA5C92" w:rsidRPr="00EB4FE4" w14:paraId="4D23365E" w14:textId="77777777" w:rsidTr="00EB530D">
        <w:tc>
          <w:tcPr>
            <w:tcW w:w="87" w:type="pct"/>
          </w:tcPr>
          <w:p w14:paraId="16C07B1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13F891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D7BC9E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1</w:t>
            </w:r>
          </w:p>
        </w:tc>
        <w:tc>
          <w:tcPr>
            <w:tcW w:w="431" w:type="pct"/>
          </w:tcPr>
          <w:p w14:paraId="00FD1E0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0976939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509E5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7B2469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5D4B10D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346-356 and 437-446</w:t>
            </w:r>
          </w:p>
        </w:tc>
        <w:tc>
          <w:tcPr>
            <w:tcW w:w="335" w:type="pct"/>
          </w:tcPr>
          <w:p w14:paraId="23D1111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6892B1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7480B9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1F19D1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279-286, 1507-1511, and 1617-1624</w:t>
            </w:r>
          </w:p>
        </w:tc>
      </w:tr>
      <w:tr w:rsidR="00CA5C92" w:rsidRPr="00EB4FE4" w14:paraId="3654B8A2" w14:textId="77777777" w:rsidTr="00EB530D">
        <w:tc>
          <w:tcPr>
            <w:tcW w:w="87" w:type="pct"/>
          </w:tcPr>
          <w:p w14:paraId="5AE99FE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FA7F5A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988AD6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Plenary facilitator 2</w:t>
            </w:r>
          </w:p>
        </w:tc>
        <w:tc>
          <w:tcPr>
            <w:tcW w:w="431" w:type="pct"/>
          </w:tcPr>
          <w:p w14:paraId="0B708A0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776B168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24B8AB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071644C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C58A6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00AE99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DB009D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575672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5403F18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7E9B959C" w14:textId="77777777" w:rsidTr="00EB530D">
        <w:trPr>
          <w:trHeight w:val="116"/>
        </w:trPr>
        <w:tc>
          <w:tcPr>
            <w:tcW w:w="87" w:type="pct"/>
          </w:tcPr>
          <w:p w14:paraId="6B3BDF5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72F4DBA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69CADC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1</w:t>
            </w:r>
          </w:p>
        </w:tc>
        <w:tc>
          <w:tcPr>
            <w:tcW w:w="431" w:type="pct"/>
          </w:tcPr>
          <w:p w14:paraId="33C47A9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13A0135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F13406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2099BD8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508BA4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ADF5E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07-110</w:t>
            </w:r>
          </w:p>
        </w:tc>
        <w:tc>
          <w:tcPr>
            <w:tcW w:w="324" w:type="pct"/>
          </w:tcPr>
          <w:p w14:paraId="664BA29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EA8775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FF7C05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568-1576</w:t>
            </w:r>
          </w:p>
        </w:tc>
      </w:tr>
      <w:tr w:rsidR="00CA5C92" w:rsidRPr="00EB4FE4" w14:paraId="1A46CBFC" w14:textId="77777777" w:rsidTr="00EB530D">
        <w:trPr>
          <w:trHeight w:val="116"/>
        </w:trPr>
        <w:tc>
          <w:tcPr>
            <w:tcW w:w="87" w:type="pct"/>
          </w:tcPr>
          <w:p w14:paraId="31C77C1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4CF0EA0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514E0C2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Breakout group facilitator 2</w:t>
            </w:r>
          </w:p>
        </w:tc>
        <w:tc>
          <w:tcPr>
            <w:tcW w:w="431" w:type="pct"/>
          </w:tcPr>
          <w:p w14:paraId="3A35A55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715AF2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5ED919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5F6EB3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CAAF1B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50753D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05293E7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A4D6A3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6F1834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E1C6405" w14:textId="77777777" w:rsidTr="00EB530D">
        <w:tc>
          <w:tcPr>
            <w:tcW w:w="87" w:type="pct"/>
          </w:tcPr>
          <w:p w14:paraId="290C401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5602848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9A2D2E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1</w:t>
            </w:r>
          </w:p>
        </w:tc>
        <w:tc>
          <w:tcPr>
            <w:tcW w:w="431" w:type="pct"/>
          </w:tcPr>
          <w:p w14:paraId="3682F4E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58F98F0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8F1660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FE3C38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3FD0F9A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376-405</w:t>
            </w:r>
          </w:p>
        </w:tc>
        <w:tc>
          <w:tcPr>
            <w:tcW w:w="335" w:type="pct"/>
          </w:tcPr>
          <w:p w14:paraId="4F06F6F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593DB73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2FAA0C5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9A79C1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3D3559FF" w14:textId="77777777" w:rsidTr="00EB530D">
        <w:tc>
          <w:tcPr>
            <w:tcW w:w="87" w:type="pct"/>
          </w:tcPr>
          <w:p w14:paraId="4235CDB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5228EC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39CCF85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2</w:t>
            </w:r>
          </w:p>
        </w:tc>
        <w:tc>
          <w:tcPr>
            <w:tcW w:w="431" w:type="pct"/>
          </w:tcPr>
          <w:p w14:paraId="0760A98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25389A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9D5036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BEFFBD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09DC30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F4F752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64E26F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1F38DA3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3187B0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1B2AEF00" w14:textId="77777777" w:rsidTr="00EB530D">
        <w:tc>
          <w:tcPr>
            <w:tcW w:w="87" w:type="pct"/>
          </w:tcPr>
          <w:p w14:paraId="42CA4EE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64291EB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22E4CA9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3</w:t>
            </w:r>
          </w:p>
        </w:tc>
        <w:tc>
          <w:tcPr>
            <w:tcW w:w="431" w:type="pct"/>
          </w:tcPr>
          <w:p w14:paraId="3E3C39F3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788033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27F0D41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5D0622A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4F6CD48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D23550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F80E62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3F0A110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003C0F7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62A2980E" w14:textId="77777777" w:rsidTr="00EB530D">
        <w:tc>
          <w:tcPr>
            <w:tcW w:w="87" w:type="pct"/>
          </w:tcPr>
          <w:p w14:paraId="591F9C81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CC3F05C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3E8B7A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Research team member 4</w:t>
            </w:r>
          </w:p>
        </w:tc>
        <w:tc>
          <w:tcPr>
            <w:tcW w:w="431" w:type="pct"/>
          </w:tcPr>
          <w:p w14:paraId="41DBB29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245FABB8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054B694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913259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E96907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130E0F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2B329B3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4F78D3F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6968557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882EA97" w14:textId="77777777" w:rsidTr="00EB530D">
        <w:tc>
          <w:tcPr>
            <w:tcW w:w="87" w:type="pct"/>
          </w:tcPr>
          <w:p w14:paraId="12B04048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0E9ED2EA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7E0E1CC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Site staff member</w:t>
            </w:r>
          </w:p>
        </w:tc>
        <w:tc>
          <w:tcPr>
            <w:tcW w:w="431" w:type="pct"/>
          </w:tcPr>
          <w:p w14:paraId="7E73840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309C796D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7DEB1AB1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3F6BFF2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2D29130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1BCBB76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7148C02A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0F00F6D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330B031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CA5C92" w:rsidRPr="00EB4FE4" w14:paraId="492CF8FA" w14:textId="77777777" w:rsidTr="00EB530D">
        <w:tc>
          <w:tcPr>
            <w:tcW w:w="87" w:type="pct"/>
          </w:tcPr>
          <w:p w14:paraId="616E7D24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66C3C98F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01859F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physician)</w:t>
            </w:r>
          </w:p>
        </w:tc>
        <w:tc>
          <w:tcPr>
            <w:tcW w:w="431" w:type="pct"/>
          </w:tcPr>
          <w:p w14:paraId="41409C4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66B8C63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5999BCDE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79EF7F0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73E8ABA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400DC80F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BC0CFA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5EEBECB9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1BE55CFC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1551-1553</w:t>
            </w:r>
          </w:p>
        </w:tc>
      </w:tr>
      <w:tr w:rsidR="00CA5C92" w:rsidRPr="00EB4FE4" w14:paraId="29C9DC7B" w14:textId="77777777" w:rsidTr="00EB530D">
        <w:tc>
          <w:tcPr>
            <w:tcW w:w="87" w:type="pct"/>
          </w:tcPr>
          <w:p w14:paraId="5D5868F5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2" w:type="pct"/>
          </w:tcPr>
          <w:p w14:paraId="23BF6C8D" w14:textId="77777777" w:rsidR="00CA5C92" w:rsidRPr="00EB4FE4" w:rsidRDefault="00CA5C92" w:rsidP="00EB530D">
            <w:pPr>
              <w:spacing w:line="36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42" w:type="pct"/>
          </w:tcPr>
          <w:p w14:paraId="01B42622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Calibri"/>
                <w:sz w:val="24"/>
                <w:szCs w:val="24"/>
              </w:rPr>
              <w:t>Expert stakeholder (IRB administrator)</w:t>
            </w:r>
          </w:p>
        </w:tc>
        <w:tc>
          <w:tcPr>
            <w:tcW w:w="431" w:type="pct"/>
          </w:tcPr>
          <w:p w14:paraId="77278FB5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EB4FE4">
              <w:rPr>
                <w:rFonts w:eastAsia="Calibri"/>
                <w:bCs/>
                <w:sz w:val="24"/>
                <w:szCs w:val="24"/>
              </w:rPr>
              <w:t>CC</w:t>
            </w:r>
            <w:r w:rsidRPr="00EB4FE4">
              <w:rPr>
                <w:rFonts w:eastAsia="Calibri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405" w:type="pct"/>
          </w:tcPr>
          <w:p w14:paraId="43C11D2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288181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1" w:type="pct"/>
          </w:tcPr>
          <w:p w14:paraId="1A1109AB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5" w:type="pct"/>
          </w:tcPr>
          <w:p w14:paraId="1AAC9A6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35" w:type="pct"/>
          </w:tcPr>
          <w:p w14:paraId="6AABF426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324" w:type="pct"/>
          </w:tcPr>
          <w:p w14:paraId="61C23F60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408" w:type="pct"/>
          </w:tcPr>
          <w:p w14:paraId="74064374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604" w:type="pct"/>
          </w:tcPr>
          <w:p w14:paraId="2F56A377" w14:textId="77777777" w:rsidR="00CA5C92" w:rsidRPr="00EB4FE4" w:rsidRDefault="00CA5C92" w:rsidP="00EB530D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B4FE4">
              <w:rPr>
                <w:rFonts w:eastAsia="Times New Roman"/>
                <w:sz w:val="24"/>
                <w:szCs w:val="24"/>
              </w:rPr>
              <w:t>N/A</w:t>
            </w:r>
          </w:p>
        </w:tc>
      </w:tr>
    </w:tbl>
    <w:p w14:paraId="401C22C4" w14:textId="77777777" w:rsidR="00CA5C92" w:rsidRPr="00EB4FE4" w:rsidRDefault="00CA5C92" w:rsidP="00CA5C9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EB4FE4">
        <w:rPr>
          <w:rFonts w:ascii="Times New Roman" w:eastAsia="Calibri" w:hAnsi="Times New Roman" w:cs="Times New Roman"/>
          <w:sz w:val="24"/>
          <w:szCs w:val="24"/>
        </w:rPr>
        <w:t>EP: equal participation.</w:t>
      </w:r>
    </w:p>
    <w:p w14:paraId="126E8901" w14:textId="77777777" w:rsidR="00CA5C92" w:rsidRPr="00EB4FE4" w:rsidRDefault="00CA5C92" w:rsidP="00CA5C9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EB4FE4">
        <w:rPr>
          <w:rFonts w:ascii="Times New Roman" w:eastAsia="Calibri" w:hAnsi="Times New Roman" w:cs="Times New Roman"/>
          <w:sz w:val="24"/>
          <w:szCs w:val="24"/>
        </w:rPr>
        <w:t>N/A: not applicable (eg, facilitator 1 was not part of breakout 1.1; facilitator was not present).</w:t>
      </w:r>
    </w:p>
    <w:p w14:paraId="358AB000" w14:textId="77777777" w:rsidR="00CA5C92" w:rsidRPr="00EB4FE4" w:rsidRDefault="00CA5C92" w:rsidP="00CA5C9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EB4FE4">
        <w:rPr>
          <w:rFonts w:ascii="Times New Roman" w:eastAsia="Calibri" w:hAnsi="Times New Roman" w:cs="Times New Roman"/>
          <w:sz w:val="24"/>
          <w:szCs w:val="24"/>
        </w:rPr>
        <w:t>IRB: institutional review board.</w:t>
      </w:r>
    </w:p>
    <w:p w14:paraId="248EB22A" w14:textId="77777777" w:rsidR="00CA5C92" w:rsidRPr="00EB4FE4" w:rsidRDefault="00CA5C92" w:rsidP="00CA5C9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d</w:t>
      </w:r>
      <w:r w:rsidRPr="00EB4FE4">
        <w:rPr>
          <w:rFonts w:ascii="Times New Roman" w:eastAsia="Calibri" w:hAnsi="Times New Roman" w:cs="Times New Roman"/>
          <w:sz w:val="24"/>
          <w:szCs w:val="24"/>
        </w:rPr>
        <w:t>RO: respect for others.</w:t>
      </w:r>
    </w:p>
    <w:p w14:paraId="1155B7A6" w14:textId="77777777" w:rsidR="00CA5C92" w:rsidRPr="00EB4FE4" w:rsidRDefault="00CA5C92" w:rsidP="00CA5C9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e</w:t>
      </w:r>
      <w:r w:rsidRPr="00EB4FE4">
        <w:rPr>
          <w:rFonts w:ascii="Times New Roman" w:eastAsia="Calibri" w:hAnsi="Times New Roman" w:cs="Times New Roman"/>
          <w:sz w:val="24"/>
          <w:szCs w:val="24"/>
        </w:rPr>
        <w:t>ED: expression of diverse opinions.</w:t>
      </w:r>
    </w:p>
    <w:p w14:paraId="20730C3C" w14:textId="77777777" w:rsidR="00CA5C92" w:rsidRPr="00EB4FE4" w:rsidRDefault="00CA5C92" w:rsidP="00CA5C9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f</w:t>
      </w:r>
      <w:r w:rsidRPr="00EB4FE4">
        <w:rPr>
          <w:rFonts w:ascii="Times New Roman" w:eastAsia="Calibri" w:hAnsi="Times New Roman" w:cs="Times New Roman"/>
          <w:sz w:val="24"/>
          <w:szCs w:val="24"/>
        </w:rPr>
        <w:t>SP: adoption of a societal perspective.</w:t>
      </w:r>
    </w:p>
    <w:p w14:paraId="78A924B9" w14:textId="77777777" w:rsidR="00CA5C92" w:rsidRPr="00EB4FE4" w:rsidRDefault="00CA5C92" w:rsidP="00CA5C9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g</w:t>
      </w:r>
      <w:r w:rsidRPr="00EB4FE4">
        <w:rPr>
          <w:rFonts w:ascii="Times New Roman" w:eastAsia="Calibri" w:hAnsi="Times New Roman" w:cs="Times New Roman"/>
          <w:sz w:val="24"/>
          <w:szCs w:val="24"/>
        </w:rPr>
        <w:t>RJ: reasoned justification of ideas.</w:t>
      </w:r>
    </w:p>
    <w:p w14:paraId="0BF2BFA0" w14:textId="77777777" w:rsidR="00CA5C92" w:rsidRPr="00EB4FE4" w:rsidRDefault="00CA5C92" w:rsidP="00CA5C9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h</w:t>
      </w:r>
      <w:r w:rsidRPr="00EB4FE4">
        <w:rPr>
          <w:rFonts w:ascii="Times New Roman" w:eastAsia="Calibri" w:hAnsi="Times New Roman" w:cs="Times New Roman"/>
          <w:sz w:val="24"/>
          <w:szCs w:val="24"/>
        </w:rPr>
        <w:t>CC: compromise or movement toward consensus.</w:t>
      </w:r>
    </w:p>
    <w:p w14:paraId="7AAE1EAF" w14:textId="77777777" w:rsidR="00CA5C92" w:rsidRPr="00EB4FE4" w:rsidRDefault="00CA5C92" w:rsidP="00CA5C9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4FE4">
        <w:rPr>
          <w:rFonts w:ascii="Times New Roman" w:eastAsia="Calibri" w:hAnsi="Times New Roman" w:cs="Times New Roman"/>
          <w:sz w:val="24"/>
          <w:szCs w:val="24"/>
          <w:vertAlign w:val="superscript"/>
        </w:rPr>
        <w:t>i</w:t>
      </w:r>
      <w:r w:rsidRPr="00EB4FE4">
        <w:rPr>
          <w:rFonts w:ascii="Times New Roman" w:eastAsia="Calibri" w:hAnsi="Times New Roman" w:cs="Times New Roman"/>
          <w:sz w:val="24"/>
          <w:szCs w:val="24"/>
        </w:rPr>
        <w:t>Remark was relevant to but inconsistent with the principle.</w:t>
      </w:r>
    </w:p>
    <w:p w14:paraId="010C9BD7" w14:textId="77777777" w:rsidR="00CA5C92" w:rsidRDefault="00CA5C92"/>
    <w:sectPr w:rsidR="00CA5C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F786F"/>
    <w:multiLevelType w:val="multilevel"/>
    <w:tmpl w:val="376A2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0A01FD"/>
    <w:multiLevelType w:val="hybridMultilevel"/>
    <w:tmpl w:val="2FDE9D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F5D44"/>
    <w:multiLevelType w:val="hybridMultilevel"/>
    <w:tmpl w:val="84345A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87690"/>
    <w:multiLevelType w:val="hybridMultilevel"/>
    <w:tmpl w:val="9CF62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A648F2"/>
    <w:multiLevelType w:val="hybridMultilevel"/>
    <w:tmpl w:val="24AE6B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8E505D"/>
    <w:multiLevelType w:val="hybridMultilevel"/>
    <w:tmpl w:val="7AAA6B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1061A"/>
    <w:multiLevelType w:val="hybridMultilevel"/>
    <w:tmpl w:val="3F0296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A66EAB"/>
    <w:multiLevelType w:val="hybridMultilevel"/>
    <w:tmpl w:val="A4C80352"/>
    <w:lvl w:ilvl="0" w:tplc="C758238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E207A6"/>
    <w:multiLevelType w:val="hybridMultilevel"/>
    <w:tmpl w:val="84820B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9A0C61"/>
    <w:multiLevelType w:val="hybridMultilevel"/>
    <w:tmpl w:val="2E8AE4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D738DD"/>
    <w:multiLevelType w:val="hybridMultilevel"/>
    <w:tmpl w:val="F4F4D5CE"/>
    <w:lvl w:ilvl="0" w:tplc="C758238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A54F5F"/>
    <w:multiLevelType w:val="hybridMultilevel"/>
    <w:tmpl w:val="8A369F3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D63657"/>
    <w:multiLevelType w:val="hybridMultilevel"/>
    <w:tmpl w:val="E5B4B8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285941"/>
    <w:multiLevelType w:val="hybridMultilevel"/>
    <w:tmpl w:val="14926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9C356C"/>
    <w:multiLevelType w:val="hybridMultilevel"/>
    <w:tmpl w:val="5F080D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3F32D2"/>
    <w:multiLevelType w:val="hybridMultilevel"/>
    <w:tmpl w:val="B48C0C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017687"/>
    <w:multiLevelType w:val="hybridMultilevel"/>
    <w:tmpl w:val="7DB2AD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0A3165"/>
    <w:multiLevelType w:val="hybridMultilevel"/>
    <w:tmpl w:val="CEE268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6C9919"/>
    <w:multiLevelType w:val="hybridMultilevel"/>
    <w:tmpl w:val="00000000"/>
    <w:lvl w:ilvl="0" w:tplc="EACC2BE4">
      <w:start w:val="1"/>
      <w:numFmt w:val="decimal"/>
      <w:lvlText w:val="%1."/>
      <w:lvlJc w:val="left"/>
      <w:pPr>
        <w:ind w:left="720" w:hanging="360"/>
      </w:pPr>
    </w:lvl>
    <w:lvl w:ilvl="1" w:tplc="20E2D12C">
      <w:start w:val="1"/>
      <w:numFmt w:val="decimal"/>
      <w:lvlText w:val=""/>
      <w:lvlJc w:val="left"/>
    </w:lvl>
    <w:lvl w:ilvl="2" w:tplc="182238A0">
      <w:start w:val="1"/>
      <w:numFmt w:val="decimal"/>
      <w:lvlText w:val=""/>
      <w:lvlJc w:val="left"/>
    </w:lvl>
    <w:lvl w:ilvl="3" w:tplc="DEE8FC20">
      <w:start w:val="1"/>
      <w:numFmt w:val="decimal"/>
      <w:lvlText w:val=""/>
      <w:lvlJc w:val="left"/>
    </w:lvl>
    <w:lvl w:ilvl="4" w:tplc="0ADA87F2">
      <w:start w:val="1"/>
      <w:numFmt w:val="decimal"/>
      <w:lvlText w:val=""/>
      <w:lvlJc w:val="left"/>
    </w:lvl>
    <w:lvl w:ilvl="5" w:tplc="F59853B6">
      <w:start w:val="1"/>
      <w:numFmt w:val="decimal"/>
      <w:lvlText w:val=""/>
      <w:lvlJc w:val="left"/>
    </w:lvl>
    <w:lvl w:ilvl="6" w:tplc="DACAF8FC">
      <w:start w:val="1"/>
      <w:numFmt w:val="decimal"/>
      <w:lvlText w:val=""/>
      <w:lvlJc w:val="left"/>
    </w:lvl>
    <w:lvl w:ilvl="7" w:tplc="6A9E8960">
      <w:start w:val="1"/>
      <w:numFmt w:val="decimal"/>
      <w:lvlText w:val=""/>
      <w:lvlJc w:val="left"/>
    </w:lvl>
    <w:lvl w:ilvl="8" w:tplc="B7D6282C">
      <w:start w:val="1"/>
      <w:numFmt w:val="decimal"/>
      <w:lvlText w:val=""/>
      <w:lvlJc w:val="left"/>
    </w:lvl>
  </w:abstractNum>
  <w:abstractNum w:abstractNumId="19" w15:restartNumberingAfterBreak="0">
    <w:nsid w:val="79F917D9"/>
    <w:multiLevelType w:val="hybridMultilevel"/>
    <w:tmpl w:val="7130DC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707927">
    <w:abstractNumId w:val="18"/>
  </w:num>
  <w:num w:numId="2" w16cid:durableId="394356213">
    <w:abstractNumId w:val="3"/>
  </w:num>
  <w:num w:numId="3" w16cid:durableId="222958129">
    <w:abstractNumId w:val="0"/>
    <w:lvlOverride w:ilvl="0">
      <w:startOverride w:val="1"/>
    </w:lvlOverride>
  </w:num>
  <w:num w:numId="4" w16cid:durableId="1865049690">
    <w:abstractNumId w:val="10"/>
  </w:num>
  <w:num w:numId="5" w16cid:durableId="940916238">
    <w:abstractNumId w:val="7"/>
  </w:num>
  <w:num w:numId="6" w16cid:durableId="1580823198">
    <w:abstractNumId w:val="19"/>
  </w:num>
  <w:num w:numId="7" w16cid:durableId="2085715726">
    <w:abstractNumId w:val="4"/>
  </w:num>
  <w:num w:numId="8" w16cid:durableId="1946032694">
    <w:abstractNumId w:val="1"/>
  </w:num>
  <w:num w:numId="9" w16cid:durableId="549002638">
    <w:abstractNumId w:val="12"/>
  </w:num>
  <w:num w:numId="10" w16cid:durableId="1293095567">
    <w:abstractNumId w:val="11"/>
  </w:num>
  <w:num w:numId="11" w16cid:durableId="1704599592">
    <w:abstractNumId w:val="6"/>
  </w:num>
  <w:num w:numId="12" w16cid:durableId="9841764">
    <w:abstractNumId w:val="9"/>
  </w:num>
  <w:num w:numId="13" w16cid:durableId="1630013690">
    <w:abstractNumId w:val="2"/>
  </w:num>
  <w:num w:numId="14" w16cid:durableId="1434982285">
    <w:abstractNumId w:val="8"/>
  </w:num>
  <w:num w:numId="15" w16cid:durableId="1885554337">
    <w:abstractNumId w:val="14"/>
  </w:num>
  <w:num w:numId="16" w16cid:durableId="129177449">
    <w:abstractNumId w:val="5"/>
  </w:num>
  <w:num w:numId="17" w16cid:durableId="905140809">
    <w:abstractNumId w:val="16"/>
  </w:num>
  <w:num w:numId="18" w16cid:durableId="1569002688">
    <w:abstractNumId w:val="17"/>
  </w:num>
  <w:num w:numId="19" w16cid:durableId="1871920162">
    <w:abstractNumId w:val="15"/>
  </w:num>
  <w:num w:numId="20" w16cid:durableId="4961206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92"/>
    <w:rsid w:val="00C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53BFF"/>
  <w15:chartTrackingRefBased/>
  <w15:docId w15:val="{4B02BC2C-ADAF-6E49-BB34-BE7C6124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C92"/>
    <w:rPr>
      <w:rFonts w:eastAsiaTheme="minorEastAsia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C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CA5C92"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F5496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C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5C9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C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CA5C92"/>
    <w:rPr>
      <w:rFonts w:ascii="Calibri Light" w:eastAsia="Calibri Light" w:hAnsi="Calibri Light" w:cs="Calibri Light"/>
      <w:color w:val="2F5496"/>
      <w:kern w:val="0"/>
      <w:sz w:val="26"/>
      <w:szCs w:val="2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A5C92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A5C9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CA5C92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CA5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A5C92"/>
  </w:style>
  <w:style w:type="character" w:customStyle="1" w:styleId="CommentTextChar">
    <w:name w:val="Comment Text Char"/>
    <w:basedOn w:val="DefaultParagraphFont"/>
    <w:link w:val="CommentText"/>
    <w:uiPriority w:val="99"/>
    <w:rsid w:val="00CA5C92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A5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A5C92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A5C9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A5C92"/>
    <w:rPr>
      <w:rFonts w:eastAsiaTheme="minorEastAsia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A5C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CA5C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C92"/>
    <w:rPr>
      <w:rFonts w:eastAsiaTheme="minorEastAsia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CA5C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C92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0</Words>
  <Characters>8552</Characters>
  <Application>Microsoft Office Word</Application>
  <DocSecurity>0</DocSecurity>
  <Lines>71</Lines>
  <Paragraphs>20</Paragraphs>
  <ScaleCrop>false</ScaleCrop>
  <Company/>
  <LinksUpToDate>false</LinksUpToDate>
  <CharactersWithSpaces>1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Choudhary</dc:creator>
  <cp:keywords/>
  <dc:description/>
  <cp:lastModifiedBy>Neha Choudhary</cp:lastModifiedBy>
  <cp:revision>1</cp:revision>
  <dcterms:created xsi:type="dcterms:W3CDTF">2023-11-27T14:54:00Z</dcterms:created>
  <dcterms:modified xsi:type="dcterms:W3CDTF">2023-11-27T14:54:00Z</dcterms:modified>
</cp:coreProperties>
</file>